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A17D" w14:textId="77777777" w:rsidR="007C303C" w:rsidRPr="009E6441" w:rsidRDefault="007C303C" w:rsidP="001D2207">
      <w:pPr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OLE_LINK29"/>
      <w:bookmarkStart w:id="1" w:name="OLE_LINK11"/>
      <w:bookmarkStart w:id="2" w:name="OLE_LINK13"/>
      <w:bookmarkStart w:id="3" w:name="OLE_LINK14"/>
      <w:r w:rsidRPr="009E6441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49CA1C85" w14:textId="77777777" w:rsidR="008C5CAE" w:rsidRDefault="008C5CAE" w:rsidP="008C5CA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4" w:name="OLE_LINK30"/>
      <w:bookmarkStart w:id="5" w:name="OLE_LINK17"/>
      <w:bookmarkStart w:id="6" w:name="_Hlk89287299"/>
      <w:bookmarkEnd w:id="0"/>
      <w:bookmarkEnd w:id="1"/>
      <w:r w:rsidRPr="00825D0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Environmental drivers and interaction mechanisms of heavy metal and antibiotic </w:t>
      </w:r>
      <w:r w:rsidRPr="00825D0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esistome</w:t>
      </w:r>
      <w:r w:rsidRPr="00825D0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exposed to amoxicillin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during</w:t>
      </w:r>
      <w:r w:rsidRPr="00825D0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aerobic compost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ng</w:t>
      </w:r>
    </w:p>
    <w:p w14:paraId="69B4FDD2" w14:textId="77777777" w:rsidR="008C5CAE" w:rsidRDefault="008C5CAE" w:rsidP="008C5CA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bookmarkEnd w:id="4"/>
    <w:bookmarkEnd w:id="5"/>
    <w:p w14:paraId="5F7A4385" w14:textId="7F8B55DA" w:rsidR="008C5CAE" w:rsidRDefault="008C5CAE" w:rsidP="008C5CA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Ning Liu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Gang Li 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, 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Ya Su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7" w:name="_Hlk91668193"/>
      <w:r>
        <w:rPr>
          <w:rFonts w:ascii="Times New Roman" w:eastAsia="宋体" w:hAnsi="Times New Roman" w:cs="Times New Roman"/>
          <w:kern w:val="0"/>
          <w:sz w:val="24"/>
          <w:szCs w:val="24"/>
        </w:rPr>
        <w:t>Yi Zhao</w:t>
      </w:r>
      <w:bookmarkEnd w:id="7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Jun M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, b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uangqun Hu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</w:p>
    <w:p w14:paraId="65742CAB" w14:textId="77777777" w:rsidR="00DE2606" w:rsidRPr="008C5CAE" w:rsidRDefault="00DE2606" w:rsidP="00DE260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8DFD77A" w14:textId="77777777" w:rsidR="00152D3C" w:rsidRPr="00152D3C" w:rsidRDefault="00152D3C" w:rsidP="00152D3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52D3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a </w:t>
      </w:r>
      <w:r w:rsidRPr="00152D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ey Laboratory of Urban Environment and Health, Ningbo Urban Environment Observation and Research Station, Institute of Urban Environment, Chinese Academy of Sciences, Xiamen 361021, China.</w:t>
      </w:r>
    </w:p>
    <w:p w14:paraId="5E5A130C" w14:textId="77777777" w:rsidR="00152D3C" w:rsidRPr="00152D3C" w:rsidRDefault="00152D3C" w:rsidP="00152D3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52D3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152D3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152D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ejiang Key Laboratory of Urban Environmental Processes and Pollution Control, CAS Haixi Industrial Technology Innovation Center in Beilun, Ningbo 315830, China.</w:t>
      </w:r>
    </w:p>
    <w:p w14:paraId="352908EE" w14:textId="77777777" w:rsidR="00DE2606" w:rsidRDefault="00DE2606" w:rsidP="00DE260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c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ngineering Laboratory for AgroBiomass Recyclin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&amp;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Valorizing, College of Engineering, China Agricultural University, Beijing 100083, China</w:t>
      </w:r>
      <w:bookmarkEnd w:id="6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024857A0" w14:textId="77777777" w:rsidR="00DE2606" w:rsidRDefault="00DE2606" w:rsidP="00DE260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chool of Water Resources and Environment, China University of Geosciences (Beijing), Beijing 100083, China.</w:t>
      </w:r>
    </w:p>
    <w:p w14:paraId="2C563B57" w14:textId="77777777" w:rsidR="00DE2606" w:rsidRDefault="00DE2606" w:rsidP="00DE260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32F4484" w14:textId="77777777" w:rsidR="00DE2606" w:rsidRDefault="00DE2606" w:rsidP="00DE260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orresponding auth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</w:p>
    <w:p w14:paraId="66C4A8BD" w14:textId="77777777" w:rsidR="008C5CAE" w:rsidRDefault="008C5CAE" w:rsidP="008C5CAE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Ju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E-mai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hyperlink r:id="rId8" w:history="1">
        <w:r w:rsidRPr="00A565AD">
          <w:rPr>
            <w:rStyle w:val="aa"/>
            <w:rFonts w:ascii="Times New Roman" w:eastAsia="宋体" w:hAnsi="Times New Roman" w:cs="Times New Roman"/>
            <w:kern w:val="0"/>
            <w:sz w:val="24"/>
            <w:szCs w:val="24"/>
          </w:rPr>
          <w:t>jma</w:t>
        </w:r>
        <w:r w:rsidRPr="00A565AD">
          <w:rPr>
            <w:rStyle w:val="aa"/>
            <w:rFonts w:ascii="Times New Roman" w:eastAsia="宋体" w:hAnsi="Times New Roman" w:cs="Times New Roman" w:hint="eastAsia"/>
            <w:kern w:val="0"/>
            <w:sz w:val="24"/>
            <w:szCs w:val="24"/>
          </w:rPr>
          <w:t>@iue.ac.cn;</w:t>
        </w:r>
      </w:hyperlink>
    </w:p>
    <w:p w14:paraId="218A4B6E" w14:textId="77777777" w:rsidR="008C5CAE" w:rsidRPr="007B422C" w:rsidRDefault="008C5CAE" w:rsidP="008C5CAE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uangqun Huang, E-mail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hyperlink r:id="rId9" w:history="1">
        <w:r w:rsidRPr="004E513C">
          <w:rPr>
            <w:rStyle w:val="aa"/>
            <w:rFonts w:ascii="Times New Roman" w:eastAsia="宋体" w:hAnsi="Times New Roman" w:cs="Times New Roman" w:hint="eastAsia"/>
            <w:kern w:val="0"/>
            <w:sz w:val="24"/>
            <w:szCs w:val="24"/>
          </w:rPr>
          <w:t>huanggq@cau.edu.cn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6822D40C" w14:textId="0FA92387" w:rsidR="007C303C" w:rsidRPr="00F61F3B" w:rsidRDefault="007C303C" w:rsidP="00DE2606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F61F3B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bookmarkEnd w:id="2"/>
      <w:bookmarkEnd w:id="3"/>
    </w:p>
    <w:p w14:paraId="1B2DB79D" w14:textId="77777777" w:rsidR="003654DE" w:rsidRPr="00F61F3B" w:rsidRDefault="00776851" w:rsidP="00A234E1">
      <w:pPr>
        <w:pStyle w:val="ae"/>
        <w:widowControl/>
        <w:numPr>
          <w:ilvl w:val="0"/>
          <w:numId w:val="1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kern w:val="0"/>
          <w:sz w:val="24"/>
          <w:szCs w:val="18"/>
        </w:rPr>
      </w:pPr>
      <w:r w:rsidRPr="00F61F3B">
        <w:rPr>
          <w:rFonts w:ascii="Times New Roman" w:hAnsi="Times New Roman" w:cs="Times New Roman"/>
          <w:b/>
          <w:kern w:val="0"/>
          <w:sz w:val="24"/>
          <w:szCs w:val="18"/>
        </w:rPr>
        <w:lastRenderedPageBreak/>
        <w:t>Tables</w:t>
      </w:r>
      <w:r w:rsidRPr="00F61F3B">
        <w:rPr>
          <w:rFonts w:ascii="Times New Roman" w:hAnsi="Times New Roman" w:cs="Times New Roman"/>
          <w:b/>
          <w:kern w:val="0"/>
          <w:sz w:val="24"/>
          <w:szCs w:val="18"/>
        </w:rPr>
        <w:t>：</w:t>
      </w:r>
    </w:p>
    <w:p w14:paraId="43E9C10D" w14:textId="77777777" w:rsidR="00761F98" w:rsidRPr="00F61F3B" w:rsidRDefault="00761F98" w:rsidP="008C24EB">
      <w:pPr>
        <w:widowControl/>
        <w:spacing w:afterLines="50" w:after="156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F61F3B">
        <w:rPr>
          <w:rFonts w:ascii="Times New Roman" w:hAnsi="Times New Roman" w:cs="Times New Roman"/>
          <w:kern w:val="0"/>
          <w:sz w:val="22"/>
          <w:szCs w:val="24"/>
        </w:rPr>
        <w:t xml:space="preserve">Table </w:t>
      </w:r>
      <w:r w:rsidR="00827E38" w:rsidRPr="00F61F3B">
        <w:rPr>
          <w:rFonts w:ascii="Times New Roman" w:hAnsi="Times New Roman" w:cs="Times New Roman"/>
          <w:kern w:val="0"/>
          <w:sz w:val="22"/>
          <w:szCs w:val="24"/>
        </w:rPr>
        <w:t>S</w:t>
      </w:r>
      <w:r w:rsidRPr="00F61F3B">
        <w:rPr>
          <w:rFonts w:ascii="Times New Roman" w:hAnsi="Times New Roman" w:cs="Times New Roman"/>
          <w:kern w:val="0"/>
          <w:sz w:val="22"/>
          <w:szCs w:val="24"/>
        </w:rPr>
        <w:t>1 Basic physicochemical properties of the compost</w:t>
      </w:r>
      <w:r w:rsidR="005962EE" w:rsidRPr="00F61F3B">
        <w:rPr>
          <w:rFonts w:ascii="Times New Roman" w:hAnsi="Times New Roman" w:cs="Times New Roman"/>
          <w:kern w:val="0"/>
          <w:sz w:val="22"/>
          <w:szCs w:val="24"/>
        </w:rPr>
        <w:t>ing</w:t>
      </w:r>
      <w:r w:rsidRPr="00F61F3B">
        <w:rPr>
          <w:rFonts w:ascii="Times New Roman" w:hAnsi="Times New Roman" w:cs="Times New Roman"/>
          <w:kern w:val="0"/>
          <w:sz w:val="22"/>
          <w:szCs w:val="24"/>
        </w:rPr>
        <w:t xml:space="preserve"> materials.</w:t>
      </w:r>
    </w:p>
    <w:tbl>
      <w:tblPr>
        <w:tblW w:w="6084" w:type="pct"/>
        <w:jc w:val="center"/>
        <w:tblLook w:val="04A0" w:firstRow="1" w:lastRow="0" w:firstColumn="1" w:lastColumn="0" w:noHBand="0" w:noVBand="1"/>
      </w:tblPr>
      <w:tblGrid>
        <w:gridCol w:w="2304"/>
        <w:gridCol w:w="1217"/>
        <w:gridCol w:w="1217"/>
        <w:gridCol w:w="1217"/>
        <w:gridCol w:w="1327"/>
        <w:gridCol w:w="1327"/>
        <w:gridCol w:w="1739"/>
      </w:tblGrid>
      <w:tr w:rsidR="00272FE1" w:rsidRPr="00F61F3B" w14:paraId="439E53CE" w14:textId="77777777" w:rsidTr="00272FE1">
        <w:trPr>
          <w:trHeight w:val="633"/>
          <w:jc w:val="center"/>
        </w:trPr>
        <w:tc>
          <w:tcPr>
            <w:tcW w:w="11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FE058" w14:textId="77777777" w:rsidR="00761F98" w:rsidRPr="00F61F3B" w:rsidRDefault="00761F98" w:rsidP="00B569B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Composting materials 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E7AE5" w14:textId="77777777" w:rsidR="00761F98" w:rsidRPr="00F61F3B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MC (%) 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D5E75" w14:textId="77777777" w:rsidR="00761F98" w:rsidRPr="00F61F3B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OM 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DA258" w14:textId="77777777" w:rsidR="00761F98" w:rsidRPr="00F61F3B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C/N 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D9DCE9" w14:textId="77777777" w:rsidR="00761F98" w:rsidRPr="00F61F3B" w:rsidDel="00BF74B3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Cu</w:t>
            </w:r>
            <w:r w:rsidR="003479D3"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3479D3"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FCD9C4" w14:textId="77777777" w:rsidR="00761F98" w:rsidRPr="00F61F3B" w:rsidDel="00BF74B3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Zn</w:t>
            </w:r>
            <w:r w:rsidR="003479D3"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3479D3"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B2F9C" w14:textId="77777777" w:rsidR="00761F98" w:rsidRPr="00F61F3B" w:rsidRDefault="00761F98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 xml:space="preserve">AMX (μg / kg) 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</w:tr>
      <w:tr w:rsidR="00272FE1" w:rsidRPr="00F61F3B" w14:paraId="459C0CDE" w14:textId="77777777" w:rsidTr="00272FE1">
        <w:trPr>
          <w:trHeight w:val="270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E166" w14:textId="77777777" w:rsidR="0068447E" w:rsidRPr="00F61F3B" w:rsidRDefault="0068447E" w:rsidP="00B569B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P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DE8B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73.50±0.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6830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79.77±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F6A4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15.14±0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DDF7F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237.5±53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123F6F5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373.9±63.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FD88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BLLOQ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d</w:t>
            </w:r>
          </w:p>
        </w:tc>
      </w:tr>
      <w:tr w:rsidR="00272FE1" w:rsidRPr="00F61F3B" w14:paraId="00CDF754" w14:textId="77777777" w:rsidTr="00272FE1">
        <w:trPr>
          <w:trHeight w:val="270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7EE9" w14:textId="77777777" w:rsidR="0068447E" w:rsidRPr="00F61F3B" w:rsidRDefault="0068447E" w:rsidP="00B569B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W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7774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6.70±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6990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94.11±0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C401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54.05±0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3C98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7.35±0.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CF97214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22.25±5.7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4174" w14:textId="77777777" w:rsidR="0068447E" w:rsidRPr="00F61F3B" w:rsidRDefault="0068447E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BLLOQ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d</w:t>
            </w:r>
          </w:p>
        </w:tc>
      </w:tr>
      <w:tr w:rsidR="00272FE1" w:rsidRPr="00F61F3B" w14:paraId="11EB6E7A" w14:textId="77777777" w:rsidTr="00272FE1">
        <w:trPr>
          <w:trHeight w:val="270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127A" w14:textId="77777777" w:rsidR="00272FE1" w:rsidRPr="00F61F3B" w:rsidRDefault="00272FE1" w:rsidP="00B569B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AMX grou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BEAB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64.71±0.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7E29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83.83±0.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D525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18.13±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B5CB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282.5±38.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2622647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456.4±24.7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6376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BLLOQ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d</w:t>
            </w:r>
          </w:p>
        </w:tc>
      </w:tr>
      <w:tr w:rsidR="00272FE1" w:rsidRPr="00F61F3B" w14:paraId="48E18601" w14:textId="77777777" w:rsidTr="00272FE1">
        <w:trPr>
          <w:trHeight w:val="285"/>
          <w:jc w:val="center"/>
        </w:trPr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F9F22D" w14:textId="77777777" w:rsidR="00272FE1" w:rsidRPr="00F61F3B" w:rsidRDefault="00272FE1" w:rsidP="00B569B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CK group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C5023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60.45±0.6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2B137F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85.66±0.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97E59A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19.68±0.1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501618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253±12.7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6C65B1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z w:val="22"/>
              </w:rPr>
              <w:t>403.4±34.6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862260" w14:textId="77777777" w:rsidR="00272FE1" w:rsidRPr="00F61F3B" w:rsidRDefault="00272FE1" w:rsidP="00A234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kern w:val="0"/>
                <w:sz w:val="22"/>
              </w:rPr>
              <w:t>BLLOQ</w:t>
            </w:r>
            <w:r w:rsidRPr="00F61F3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d</w:t>
            </w:r>
          </w:p>
        </w:tc>
      </w:tr>
    </w:tbl>
    <w:p w14:paraId="0EDEB8FF" w14:textId="77777777" w:rsidR="003C1FCE" w:rsidRPr="00F61F3B" w:rsidRDefault="003C1FCE" w:rsidP="008C24EB">
      <w:pPr>
        <w:widowControl/>
        <w:spacing w:beforeLines="50" w:before="156"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F61F3B">
        <w:rPr>
          <w:rFonts w:ascii="Times New Roman" w:hAnsi="Times New Roman" w:cs="Times New Roman"/>
          <w:bCs/>
          <w:kern w:val="0"/>
          <w:szCs w:val="24"/>
          <w:vertAlign w:val="superscript"/>
        </w:rPr>
        <w:t>a</w:t>
      </w:r>
      <w:r w:rsidRPr="00F61F3B">
        <w:rPr>
          <w:rFonts w:ascii="Times New Roman" w:hAnsi="Times New Roman" w:cs="Times New Roman"/>
          <w:kern w:val="0"/>
          <w:szCs w:val="24"/>
        </w:rPr>
        <w:t>: Data are expressed as the means ± standard deviations of the duplicate measurements</w:t>
      </w:r>
    </w:p>
    <w:p w14:paraId="116BBFF1" w14:textId="77777777" w:rsidR="003C1FCE" w:rsidRPr="00F61F3B" w:rsidRDefault="003C1FCE" w:rsidP="00A234E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F61F3B">
        <w:rPr>
          <w:rFonts w:ascii="Times New Roman" w:hAnsi="Times New Roman" w:cs="Times New Roman"/>
          <w:bCs/>
          <w:kern w:val="0"/>
          <w:szCs w:val="24"/>
          <w:vertAlign w:val="superscript"/>
        </w:rPr>
        <w:t>b</w:t>
      </w:r>
      <w:r w:rsidRPr="00F61F3B">
        <w:rPr>
          <w:rFonts w:ascii="Times New Roman" w:hAnsi="Times New Roman" w:cs="Times New Roman"/>
          <w:kern w:val="0"/>
          <w:szCs w:val="24"/>
        </w:rPr>
        <w:t>: Moisture content (MC), measurement based on wet weight.</w:t>
      </w:r>
    </w:p>
    <w:p w14:paraId="6DAF47F4" w14:textId="77777777" w:rsidR="003C1FCE" w:rsidRPr="00F61F3B" w:rsidRDefault="003C1FCE" w:rsidP="00A234E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F61F3B">
        <w:rPr>
          <w:rFonts w:ascii="Times New Roman" w:hAnsi="Times New Roman" w:cs="Times New Roman"/>
          <w:bCs/>
          <w:kern w:val="0"/>
          <w:szCs w:val="24"/>
          <w:vertAlign w:val="superscript"/>
        </w:rPr>
        <w:t>c</w:t>
      </w:r>
      <w:r w:rsidRPr="00F61F3B">
        <w:rPr>
          <w:rFonts w:ascii="Times New Roman" w:hAnsi="Times New Roman" w:cs="Times New Roman"/>
          <w:kern w:val="0"/>
          <w:szCs w:val="24"/>
        </w:rPr>
        <w:t xml:space="preserve">: Organic matter (OM), ratio of total carbon and total nitrogen (C/N), content of Amoxicillin (AMX), </w:t>
      </w:r>
      <w:r w:rsidR="009B44A6" w:rsidRPr="00F61F3B">
        <w:rPr>
          <w:rFonts w:ascii="Times New Roman" w:hAnsi="Times New Roman" w:cs="Times New Roman"/>
          <w:kern w:val="0"/>
          <w:szCs w:val="24"/>
        </w:rPr>
        <w:t xml:space="preserve">content of </w:t>
      </w:r>
      <w:r w:rsidR="00F62D9E" w:rsidRPr="00F61F3B">
        <w:rPr>
          <w:rFonts w:ascii="Times New Roman" w:hAnsi="Times New Roman" w:cs="Times New Roman"/>
          <w:kern w:val="0"/>
          <w:szCs w:val="24"/>
        </w:rPr>
        <w:t xml:space="preserve">the total </w:t>
      </w:r>
      <w:r w:rsidR="009B44A6" w:rsidRPr="00F61F3B">
        <w:rPr>
          <w:rFonts w:ascii="Times New Roman" w:hAnsi="Times New Roman" w:cs="Times New Roman"/>
          <w:kern w:val="0"/>
          <w:szCs w:val="24"/>
        </w:rPr>
        <w:t xml:space="preserve">copper (Cu) and zinc (Zn), </w:t>
      </w:r>
      <w:r w:rsidRPr="00F61F3B">
        <w:rPr>
          <w:rFonts w:ascii="Times New Roman" w:hAnsi="Times New Roman" w:cs="Times New Roman"/>
          <w:kern w:val="0"/>
          <w:szCs w:val="24"/>
        </w:rPr>
        <w:t>measurement based on dry weight.</w:t>
      </w:r>
    </w:p>
    <w:p w14:paraId="78685FD0" w14:textId="77777777" w:rsidR="00761F98" w:rsidRPr="00F61F3B" w:rsidRDefault="003C1FCE" w:rsidP="00A234E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F61F3B">
        <w:rPr>
          <w:rFonts w:ascii="Times New Roman" w:hAnsi="Times New Roman" w:cs="Times New Roman"/>
          <w:bCs/>
          <w:kern w:val="0"/>
          <w:szCs w:val="24"/>
          <w:vertAlign w:val="superscript"/>
        </w:rPr>
        <w:t>d</w:t>
      </w:r>
      <w:r w:rsidRPr="00F61F3B">
        <w:rPr>
          <w:rFonts w:ascii="Times New Roman" w:hAnsi="Times New Roman" w:cs="Times New Roman"/>
          <w:kern w:val="0"/>
          <w:szCs w:val="24"/>
        </w:rPr>
        <w:t>: Measured value is below the limit of quantification (BLLOQ).</w:t>
      </w:r>
    </w:p>
    <w:p w14:paraId="4040B12B" w14:textId="32A6C928" w:rsidR="00DF38E8" w:rsidRPr="00DF38E8" w:rsidRDefault="00955C3B" w:rsidP="00DF38E8">
      <w:pPr>
        <w:widowControl/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F61F3B">
        <w:rPr>
          <w:rFonts w:ascii="Times New Roman" w:hAnsi="Times New Roman" w:cs="Times New Roman"/>
          <w:sz w:val="24"/>
          <w:szCs w:val="24"/>
        </w:rPr>
        <w:br w:type="page"/>
      </w:r>
    </w:p>
    <w:p w14:paraId="7E4F0DBF" w14:textId="59AF9700" w:rsidR="0003483E" w:rsidRPr="00F61F3B" w:rsidRDefault="0003483E" w:rsidP="00DF38E8">
      <w:pPr>
        <w:widowControl/>
        <w:spacing w:afterLines="50" w:after="156" w:line="480" w:lineRule="auto"/>
        <w:jc w:val="center"/>
        <w:rPr>
          <w:rFonts w:ascii="Times New Roman" w:hAnsi="Times New Roman" w:cs="Times New Roman"/>
          <w:sz w:val="22"/>
        </w:rPr>
      </w:pPr>
      <w:r w:rsidRPr="00F61F3B">
        <w:rPr>
          <w:rFonts w:ascii="Times New Roman" w:hAnsi="Times New Roman" w:cs="Times New Roman"/>
          <w:kern w:val="0"/>
          <w:sz w:val="22"/>
        </w:rPr>
        <w:lastRenderedPageBreak/>
        <w:t xml:space="preserve">Table S2. </w:t>
      </w:r>
      <w:r w:rsidRPr="00F61F3B">
        <w:rPr>
          <w:rFonts w:ascii="Times New Roman" w:hAnsi="Times New Roman" w:cs="Times New Roman"/>
          <w:snapToGrid w:val="0"/>
          <w:kern w:val="0"/>
          <w:sz w:val="22"/>
        </w:rPr>
        <w:t>Related primers of the standard PCR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604"/>
        <w:gridCol w:w="4356"/>
        <w:gridCol w:w="1390"/>
      </w:tblGrid>
      <w:tr w:rsidR="0003483E" w:rsidRPr="00F61F3B" w14:paraId="6E54F3AC" w14:textId="77777777" w:rsidTr="00481D18">
        <w:trPr>
          <w:trHeight w:val="379"/>
          <w:jc w:val="center"/>
        </w:trPr>
        <w:tc>
          <w:tcPr>
            <w:tcW w:w="162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F4170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  <w:t>Genes name</w:t>
            </w:r>
          </w:p>
        </w:tc>
        <w:tc>
          <w:tcPr>
            <w:tcW w:w="25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0E32A3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  <w:t>Primer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B985F6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b/>
                <w:snapToGrid w:val="0"/>
                <w:kern w:val="0"/>
                <w:sz w:val="22"/>
              </w:rPr>
              <w:t>References</w:t>
            </w:r>
          </w:p>
        </w:tc>
      </w:tr>
      <w:tr w:rsidR="0003483E" w:rsidRPr="00F61F3B" w14:paraId="7FADDDB4" w14:textId="77777777" w:rsidTr="00481D18">
        <w:trPr>
          <w:trHeight w:val="419"/>
          <w:jc w:val="center"/>
        </w:trPr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14:paraId="4C150E5C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β-lactam ARGs</w:t>
            </w:r>
          </w:p>
        </w:tc>
        <w:tc>
          <w:tcPr>
            <w:tcW w:w="943" w:type="pct"/>
            <w:vMerge w:val="restart"/>
            <w:tcBorders>
              <w:top w:val="single" w:sz="4" w:space="0" w:color="auto"/>
            </w:tcBorders>
            <w:vAlign w:val="center"/>
          </w:tcPr>
          <w:p w14:paraId="5ED4C972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bla</w:t>
            </w: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  <w:vertAlign w:val="subscript"/>
              </w:rPr>
              <w:t>TEM</w:t>
            </w:r>
          </w:p>
        </w:tc>
        <w:tc>
          <w:tcPr>
            <w:tcW w:w="2561" w:type="pct"/>
            <w:tcBorders>
              <w:top w:val="single" w:sz="4" w:space="0" w:color="auto"/>
            </w:tcBorders>
            <w:vAlign w:val="center"/>
          </w:tcPr>
          <w:p w14:paraId="2440F514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F: AGCATCTTACGGATGGCATGA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6B06D1DC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[1]</w:t>
            </w:r>
          </w:p>
        </w:tc>
      </w:tr>
      <w:tr w:rsidR="0003483E" w:rsidRPr="00F61F3B" w14:paraId="251D0419" w14:textId="77777777" w:rsidTr="00481D18">
        <w:trPr>
          <w:trHeight w:val="407"/>
          <w:jc w:val="center"/>
        </w:trPr>
        <w:tc>
          <w:tcPr>
            <w:tcW w:w="679" w:type="pct"/>
            <w:vMerge/>
            <w:vAlign w:val="center"/>
          </w:tcPr>
          <w:p w14:paraId="4C1F3B1A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/>
            <w:vAlign w:val="center"/>
          </w:tcPr>
          <w:p w14:paraId="652B1FE5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2561" w:type="pct"/>
            <w:vAlign w:val="center"/>
          </w:tcPr>
          <w:p w14:paraId="42739106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: TCCTCCGATCGTTGTCAGAAGT</w:t>
            </w:r>
          </w:p>
        </w:tc>
        <w:tc>
          <w:tcPr>
            <w:tcW w:w="817" w:type="pct"/>
            <w:vMerge/>
            <w:vAlign w:val="center"/>
          </w:tcPr>
          <w:p w14:paraId="668F5E2E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</w:tr>
      <w:tr w:rsidR="0003483E" w:rsidRPr="00F61F3B" w14:paraId="25F7FF06" w14:textId="77777777" w:rsidTr="00481D18">
        <w:trPr>
          <w:trHeight w:val="441"/>
          <w:jc w:val="center"/>
        </w:trPr>
        <w:tc>
          <w:tcPr>
            <w:tcW w:w="679" w:type="pct"/>
            <w:vMerge/>
            <w:vAlign w:val="center"/>
          </w:tcPr>
          <w:p w14:paraId="6532F072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 w:val="restart"/>
            <w:vAlign w:val="center"/>
          </w:tcPr>
          <w:p w14:paraId="6E3F3C8C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bla</w:t>
            </w: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  <w:vertAlign w:val="subscript"/>
              </w:rPr>
              <w:t>VIM</w:t>
            </w:r>
          </w:p>
        </w:tc>
        <w:tc>
          <w:tcPr>
            <w:tcW w:w="2561" w:type="pct"/>
            <w:vAlign w:val="center"/>
          </w:tcPr>
          <w:p w14:paraId="0B02BFB9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F: GCACTTCTCGCGGAGATTG</w:t>
            </w:r>
          </w:p>
        </w:tc>
        <w:tc>
          <w:tcPr>
            <w:tcW w:w="817" w:type="pct"/>
            <w:vMerge w:val="restart"/>
            <w:vAlign w:val="center"/>
          </w:tcPr>
          <w:p w14:paraId="0381CF3D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[1]</w:t>
            </w:r>
          </w:p>
        </w:tc>
      </w:tr>
      <w:tr w:rsidR="0003483E" w:rsidRPr="00F61F3B" w14:paraId="73ACFF68" w14:textId="77777777" w:rsidTr="00481D18">
        <w:trPr>
          <w:trHeight w:val="418"/>
          <w:jc w:val="center"/>
        </w:trPr>
        <w:tc>
          <w:tcPr>
            <w:tcW w:w="679" w:type="pct"/>
            <w:vMerge/>
            <w:vAlign w:val="center"/>
          </w:tcPr>
          <w:p w14:paraId="35FF54EF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/>
            <w:vAlign w:val="center"/>
          </w:tcPr>
          <w:p w14:paraId="1F6A20CE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2561" w:type="pct"/>
            <w:vAlign w:val="center"/>
          </w:tcPr>
          <w:p w14:paraId="4579395B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: CGACGGTGATGCGTACGTT</w:t>
            </w:r>
          </w:p>
        </w:tc>
        <w:tc>
          <w:tcPr>
            <w:tcW w:w="817" w:type="pct"/>
            <w:vMerge/>
            <w:vAlign w:val="center"/>
          </w:tcPr>
          <w:p w14:paraId="569A2C94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</w:tr>
      <w:tr w:rsidR="0003483E" w:rsidRPr="00F61F3B" w14:paraId="01C7DCE4" w14:textId="77777777" w:rsidTr="00481D18">
        <w:trPr>
          <w:trHeight w:val="424"/>
          <w:jc w:val="center"/>
        </w:trPr>
        <w:tc>
          <w:tcPr>
            <w:tcW w:w="679" w:type="pct"/>
            <w:vMerge w:val="restart"/>
            <w:vAlign w:val="center"/>
          </w:tcPr>
          <w:p w14:paraId="4ECF2A39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MRGs</w:t>
            </w:r>
          </w:p>
        </w:tc>
        <w:tc>
          <w:tcPr>
            <w:tcW w:w="943" w:type="pct"/>
            <w:vMerge w:val="restart"/>
            <w:vAlign w:val="center"/>
          </w:tcPr>
          <w:p w14:paraId="7C93A6D8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copA</w:t>
            </w:r>
          </w:p>
        </w:tc>
        <w:tc>
          <w:tcPr>
            <w:tcW w:w="2561" w:type="pct"/>
            <w:vAlign w:val="center"/>
          </w:tcPr>
          <w:p w14:paraId="47749A04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F: TGCACCTGACVGGSCAYAT</w:t>
            </w:r>
          </w:p>
        </w:tc>
        <w:tc>
          <w:tcPr>
            <w:tcW w:w="817" w:type="pct"/>
            <w:vMerge w:val="restart"/>
            <w:vAlign w:val="center"/>
          </w:tcPr>
          <w:p w14:paraId="5F455482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[2-4]</w:t>
            </w:r>
          </w:p>
        </w:tc>
      </w:tr>
      <w:tr w:rsidR="0003483E" w:rsidRPr="00F61F3B" w14:paraId="3A6D204C" w14:textId="77777777" w:rsidTr="00481D18">
        <w:trPr>
          <w:trHeight w:val="417"/>
          <w:jc w:val="center"/>
        </w:trPr>
        <w:tc>
          <w:tcPr>
            <w:tcW w:w="679" w:type="pct"/>
            <w:vMerge/>
            <w:vAlign w:val="center"/>
          </w:tcPr>
          <w:p w14:paraId="6B71CC40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/>
            <w:vAlign w:val="center"/>
          </w:tcPr>
          <w:p w14:paraId="07B5A0A7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2561" w:type="pct"/>
            <w:vAlign w:val="center"/>
          </w:tcPr>
          <w:p w14:paraId="5DE0D25A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: GVACTTCRCGGAACATRCC</w:t>
            </w:r>
          </w:p>
        </w:tc>
        <w:tc>
          <w:tcPr>
            <w:tcW w:w="817" w:type="pct"/>
            <w:vMerge/>
            <w:vAlign w:val="center"/>
          </w:tcPr>
          <w:p w14:paraId="14F29C91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</w:tr>
      <w:tr w:rsidR="0003483E" w:rsidRPr="00F61F3B" w14:paraId="71D53D6F" w14:textId="77777777" w:rsidTr="00481D18">
        <w:trPr>
          <w:trHeight w:val="437"/>
          <w:jc w:val="center"/>
        </w:trPr>
        <w:tc>
          <w:tcPr>
            <w:tcW w:w="679" w:type="pct"/>
            <w:vMerge/>
            <w:vAlign w:val="center"/>
          </w:tcPr>
          <w:p w14:paraId="077CD13D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 w:val="restart"/>
            <w:vAlign w:val="center"/>
          </w:tcPr>
          <w:p w14:paraId="5A73CB87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czrC</w:t>
            </w:r>
          </w:p>
        </w:tc>
        <w:tc>
          <w:tcPr>
            <w:tcW w:w="2561" w:type="pct"/>
            <w:vAlign w:val="center"/>
          </w:tcPr>
          <w:p w14:paraId="2753E6FE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F: TAGCCACGATCATAGTCATG</w:t>
            </w:r>
          </w:p>
        </w:tc>
        <w:tc>
          <w:tcPr>
            <w:tcW w:w="817" w:type="pct"/>
            <w:vMerge w:val="restart"/>
            <w:vAlign w:val="center"/>
          </w:tcPr>
          <w:p w14:paraId="58D155CB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[5]</w:t>
            </w:r>
          </w:p>
        </w:tc>
      </w:tr>
      <w:tr w:rsidR="0003483E" w:rsidRPr="00F61F3B" w14:paraId="5D1CDC8A" w14:textId="77777777" w:rsidTr="00481D18">
        <w:trPr>
          <w:trHeight w:val="428"/>
          <w:jc w:val="center"/>
        </w:trPr>
        <w:tc>
          <w:tcPr>
            <w:tcW w:w="679" w:type="pct"/>
            <w:vMerge/>
            <w:vAlign w:val="center"/>
          </w:tcPr>
          <w:p w14:paraId="1CA2D2B9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/>
            <w:vAlign w:val="center"/>
          </w:tcPr>
          <w:p w14:paraId="2D7ABF60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2561" w:type="pct"/>
            <w:vAlign w:val="center"/>
          </w:tcPr>
          <w:p w14:paraId="590C9A3E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: ATCCTTGTTTTCCTTAGTGACTT</w:t>
            </w:r>
          </w:p>
        </w:tc>
        <w:tc>
          <w:tcPr>
            <w:tcW w:w="817" w:type="pct"/>
            <w:vMerge/>
            <w:vAlign w:val="center"/>
          </w:tcPr>
          <w:p w14:paraId="53862A98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</w:tr>
      <w:tr w:rsidR="0003483E" w:rsidRPr="00F61F3B" w14:paraId="504D50FA" w14:textId="77777777" w:rsidTr="00481D18">
        <w:trPr>
          <w:trHeight w:val="420"/>
          <w:jc w:val="center"/>
        </w:trPr>
        <w:tc>
          <w:tcPr>
            <w:tcW w:w="679" w:type="pct"/>
            <w:vMerge w:val="restart"/>
            <w:tcBorders>
              <w:bottom w:val="single" w:sz="4" w:space="0" w:color="auto"/>
            </w:tcBorders>
            <w:vAlign w:val="center"/>
          </w:tcPr>
          <w:p w14:paraId="37457360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MGE</w:t>
            </w:r>
          </w:p>
        </w:tc>
        <w:tc>
          <w:tcPr>
            <w:tcW w:w="943" w:type="pct"/>
            <w:vMerge w:val="restart"/>
            <w:tcBorders>
              <w:bottom w:val="single" w:sz="4" w:space="0" w:color="auto"/>
            </w:tcBorders>
            <w:vAlign w:val="center"/>
          </w:tcPr>
          <w:p w14:paraId="7E67EA29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IntⅠ1</w:t>
            </w:r>
          </w:p>
        </w:tc>
        <w:tc>
          <w:tcPr>
            <w:tcW w:w="2561" w:type="pct"/>
            <w:vAlign w:val="center"/>
          </w:tcPr>
          <w:p w14:paraId="738F2140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 xml:space="preserve">F: </w:t>
            </w:r>
            <w:r w:rsidRPr="00F61F3B">
              <w:rPr>
                <w:rFonts w:ascii="Times New Roman" w:hAnsi="Times New Roman" w:cs="Times New Roman"/>
                <w:sz w:val="22"/>
              </w:rPr>
              <w:t>CTGGATTTCGATCACGGCACG</w:t>
            </w:r>
          </w:p>
        </w:tc>
        <w:tc>
          <w:tcPr>
            <w:tcW w:w="817" w:type="pct"/>
            <w:vMerge w:val="restart"/>
            <w:vAlign w:val="center"/>
          </w:tcPr>
          <w:p w14:paraId="54FB85EA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[2, 6, 7]</w:t>
            </w:r>
          </w:p>
        </w:tc>
      </w:tr>
      <w:tr w:rsidR="0003483E" w:rsidRPr="00F61F3B" w14:paraId="73F36C83" w14:textId="77777777" w:rsidTr="00481D18">
        <w:trPr>
          <w:trHeight w:val="394"/>
          <w:jc w:val="center"/>
        </w:trPr>
        <w:tc>
          <w:tcPr>
            <w:tcW w:w="679" w:type="pct"/>
            <w:vMerge/>
            <w:tcBorders>
              <w:bottom w:val="single" w:sz="12" w:space="0" w:color="auto"/>
            </w:tcBorders>
            <w:vAlign w:val="center"/>
          </w:tcPr>
          <w:p w14:paraId="41286109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  <w:tc>
          <w:tcPr>
            <w:tcW w:w="943" w:type="pct"/>
            <w:vMerge/>
            <w:tcBorders>
              <w:bottom w:val="single" w:sz="12" w:space="0" w:color="auto"/>
            </w:tcBorders>
            <w:vAlign w:val="center"/>
          </w:tcPr>
          <w:p w14:paraId="451F646B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2561" w:type="pct"/>
            <w:tcBorders>
              <w:bottom w:val="single" w:sz="12" w:space="0" w:color="auto"/>
            </w:tcBorders>
            <w:vAlign w:val="center"/>
          </w:tcPr>
          <w:p w14:paraId="605C4804" w14:textId="77777777" w:rsidR="0003483E" w:rsidRPr="00F61F3B" w:rsidRDefault="0003483E" w:rsidP="00481D18">
            <w:pPr>
              <w:snapToGrid w:val="0"/>
              <w:ind w:leftChars="200" w:left="420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F61F3B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 xml:space="preserve">R: </w:t>
            </w:r>
            <w:r w:rsidRPr="00F61F3B">
              <w:rPr>
                <w:rFonts w:ascii="Times New Roman" w:hAnsi="Times New Roman" w:cs="Times New Roman"/>
                <w:sz w:val="22"/>
              </w:rPr>
              <w:t>ACATGCGTGTAAATCATCGTCG</w:t>
            </w:r>
          </w:p>
        </w:tc>
        <w:tc>
          <w:tcPr>
            <w:tcW w:w="817" w:type="pct"/>
            <w:vMerge/>
            <w:tcBorders>
              <w:bottom w:val="single" w:sz="12" w:space="0" w:color="auto"/>
            </w:tcBorders>
            <w:vAlign w:val="center"/>
          </w:tcPr>
          <w:p w14:paraId="4F43B7EA" w14:textId="77777777" w:rsidR="0003483E" w:rsidRPr="00F61F3B" w:rsidRDefault="0003483E" w:rsidP="00481D18">
            <w:pPr>
              <w:snapToGrid w:val="0"/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</w:tr>
    </w:tbl>
    <w:p w14:paraId="5C96DBFE" w14:textId="77777777" w:rsidR="0003483E" w:rsidRPr="00F61F3B" w:rsidRDefault="0003483E" w:rsidP="00DF38E8">
      <w:pPr>
        <w:spacing w:beforeLines="50" w:before="156" w:afterLines="50" w:after="156"/>
        <w:jc w:val="left"/>
        <w:rPr>
          <w:rFonts w:ascii="Times New Roman" w:hAnsi="Times New Roman" w:cs="Times New Roman"/>
        </w:rPr>
      </w:pPr>
      <w:r w:rsidRPr="00F61F3B">
        <w:rPr>
          <w:rFonts w:ascii="Times New Roman" w:hAnsi="Times New Roman" w:cs="Times New Roman"/>
        </w:rPr>
        <w:t>References:</w:t>
      </w:r>
    </w:p>
    <w:p w14:paraId="22828999" w14:textId="77777777" w:rsidR="0003483E" w:rsidRPr="00F61F3B" w:rsidRDefault="0003483E" w:rsidP="00DF38E8">
      <w:pPr>
        <w:pStyle w:val="EndNoteBibliography"/>
        <w:spacing w:afterLines="20" w:after="62"/>
        <w:rPr>
          <w:szCs w:val="24"/>
        </w:rPr>
      </w:pPr>
      <w:r w:rsidRPr="00F61F3B">
        <w:rPr>
          <w:sz w:val="21"/>
          <w:szCs w:val="24"/>
        </w:rPr>
        <w:t xml:space="preserve">[1] </w:t>
      </w:r>
      <w:r w:rsidRPr="00F61F3B">
        <w:rPr>
          <w:szCs w:val="24"/>
        </w:rPr>
        <w:t>Z.C. Zhou, W.Q. Feng, Y. Han, J. Zheng, T. Chen, Y.Y. Wei, M. Gillings, Y.G. Zhu, H. Chen, Prevalence and transmission of antibiotic resistance and microbiota between humans and water environments, Environ. Int. 121 (2018) 1155-1161.</w:t>
      </w:r>
    </w:p>
    <w:p w14:paraId="04E582C2" w14:textId="77777777" w:rsidR="0003483E" w:rsidRPr="00F61F3B" w:rsidRDefault="0003483E" w:rsidP="00DF38E8">
      <w:pPr>
        <w:pStyle w:val="EndNoteBibliography"/>
        <w:spacing w:afterLines="20" w:after="62"/>
        <w:rPr>
          <w:sz w:val="21"/>
          <w:szCs w:val="24"/>
        </w:rPr>
      </w:pPr>
      <w:r w:rsidRPr="00F61F3B">
        <w:rPr>
          <w:sz w:val="21"/>
          <w:szCs w:val="24"/>
        </w:rPr>
        <w:t xml:space="preserve">[2] </w:t>
      </w:r>
      <w:r w:rsidRPr="00F61F3B">
        <w:t>R. Zhang, J. Gu, X. Wang, Y. Li, J. Liu, C. Lu, L. Qiu, Response of antibiotic resistance genes abundance by graphene oxide during the anaerobic digestion of swine manure with copper pollution, Sci. Total Environ. 654 (2019) 292-299.</w:t>
      </w:r>
    </w:p>
    <w:p w14:paraId="73D60D96" w14:textId="77777777" w:rsidR="0003483E" w:rsidRPr="00F61F3B" w:rsidRDefault="0003483E" w:rsidP="00DF38E8">
      <w:pPr>
        <w:pStyle w:val="EndNoteBibliography"/>
        <w:spacing w:afterLines="20" w:after="62"/>
        <w:rPr>
          <w:sz w:val="21"/>
          <w:szCs w:val="24"/>
        </w:rPr>
      </w:pPr>
      <w:r w:rsidRPr="00F61F3B">
        <w:rPr>
          <w:sz w:val="21"/>
          <w:szCs w:val="24"/>
        </w:rPr>
        <w:t xml:space="preserve">[3] </w:t>
      </w:r>
      <w:r w:rsidRPr="00F61F3B">
        <w:t>H. Guo, J. Gu, X. Wang, X. Tuo, J. Yu, R. Zhang, Key role of cyromazine in the distribution of antibiotic resistance genes and bacterial community variation in aerobic composting, Bioresour. Technol. 274 (2019) 418-424.</w:t>
      </w:r>
    </w:p>
    <w:p w14:paraId="75D42DC6" w14:textId="77777777" w:rsidR="0003483E" w:rsidRPr="00F61F3B" w:rsidRDefault="0003483E" w:rsidP="00DF38E8">
      <w:pPr>
        <w:pStyle w:val="EndNoteBibliography"/>
        <w:spacing w:afterLines="20" w:after="62"/>
      </w:pPr>
      <w:r w:rsidRPr="00F61F3B">
        <w:rPr>
          <w:sz w:val="21"/>
          <w:szCs w:val="24"/>
        </w:rPr>
        <w:t xml:space="preserve">[4] </w:t>
      </w:r>
      <w:r w:rsidRPr="00F61F3B">
        <w:t>Y. Yin, J. Gu, X. Wang, W. Song, K. Zhang, W. Sun, X. Zhang, Y. Zhang, H. Li, Effects of Copper Addition on Copper Resistance, Antibiotic Resistance Genes, and intl1 during Swine Manure Composting, Front Microbiol 8 (2017) 344.</w:t>
      </w:r>
    </w:p>
    <w:p w14:paraId="67ECEF8D" w14:textId="77777777" w:rsidR="0003483E" w:rsidRPr="00F61F3B" w:rsidRDefault="0003483E" w:rsidP="00DF38E8">
      <w:pPr>
        <w:pStyle w:val="EndNoteBibliography"/>
        <w:spacing w:afterLines="20" w:after="62"/>
      </w:pPr>
      <w:r w:rsidRPr="00F61F3B">
        <w:rPr>
          <w:sz w:val="21"/>
          <w:szCs w:val="24"/>
        </w:rPr>
        <w:t xml:space="preserve">[5] </w:t>
      </w:r>
      <w:r w:rsidRPr="00F61F3B">
        <w:t>E. Gomez-Sanz, K. Kadlec, A.T. Fessler, M. Zarazaga, C. Torres, S. Schwarz, Novel erm(T)-carrying multiresistance plasmids from porcine and human isolates of methicillin-resistant Staphylococcus aureus ST398 that also harbor cadmium and copper resistance determinants, Antimicrob. Agents Chemother. 57 (2013) 3275-3282.</w:t>
      </w:r>
    </w:p>
    <w:p w14:paraId="07AEE059" w14:textId="77777777" w:rsidR="0003483E" w:rsidRPr="00F61F3B" w:rsidRDefault="0003483E" w:rsidP="00DF38E8">
      <w:pPr>
        <w:pStyle w:val="EndNoteBibliography"/>
        <w:spacing w:afterLines="20" w:after="62"/>
      </w:pPr>
      <w:r w:rsidRPr="00F61F3B">
        <w:rPr>
          <w:sz w:val="21"/>
          <w:szCs w:val="24"/>
        </w:rPr>
        <w:t xml:space="preserve">[6] </w:t>
      </w:r>
      <w:r w:rsidRPr="00F61F3B">
        <w:t>J. Zhang, T. Lu, Y. Chai, Q. Sui, P. Shen, Y. Wei, Which animal type contributes the most to the emission of antibiotic resistance genes in large-scale swine farms in China?, Sci. Total Environ. 658 (2019) 152-159.</w:t>
      </w:r>
    </w:p>
    <w:p w14:paraId="5AE16DED" w14:textId="77777777" w:rsidR="0003483E" w:rsidRPr="00F61F3B" w:rsidRDefault="0003483E" w:rsidP="00DF38E8">
      <w:pPr>
        <w:pStyle w:val="EndNoteBibliography"/>
        <w:spacing w:afterLines="20" w:after="62"/>
        <w:rPr>
          <w:sz w:val="21"/>
          <w:szCs w:val="24"/>
        </w:rPr>
      </w:pPr>
      <w:r w:rsidRPr="00F61F3B">
        <w:rPr>
          <w:sz w:val="21"/>
          <w:szCs w:val="24"/>
        </w:rPr>
        <w:t xml:space="preserve">[7] </w:t>
      </w:r>
      <w:r w:rsidRPr="00F61F3B">
        <w:t>X. Qian, W. Sun, J. Gu, X.J. Wang, J.J. Sun, Y.N. Yin, M.L. Duan, Variable effects of oxytetracycline on antibiotic resistance gene abundance and the bacterial community during aerobic composting of cow manure, J. Hazard. Mater. 315 (2016) 61-69.</w:t>
      </w:r>
    </w:p>
    <w:p w14:paraId="154314C3" w14:textId="77777777" w:rsidR="0003483E" w:rsidRPr="00F61F3B" w:rsidRDefault="0003483E" w:rsidP="00F61F3B">
      <w:pPr>
        <w:widowControl/>
        <w:spacing w:line="400" w:lineRule="atLeast"/>
        <w:rPr>
          <w:rFonts w:ascii="Times New Roman" w:hAnsi="Times New Roman" w:cs="Times New Roman"/>
        </w:rPr>
      </w:pPr>
      <w:r w:rsidRPr="00F61F3B">
        <w:rPr>
          <w:rFonts w:ascii="Times New Roman" w:hAnsi="Times New Roman" w:cs="Times New Roman"/>
        </w:rPr>
        <w:br w:type="page"/>
      </w:r>
    </w:p>
    <w:p w14:paraId="49803363" w14:textId="77777777" w:rsidR="00894DAA" w:rsidRPr="00F61F3B" w:rsidRDefault="00776851" w:rsidP="00A234E1">
      <w:pPr>
        <w:pStyle w:val="ae"/>
        <w:widowControl/>
        <w:numPr>
          <w:ilvl w:val="0"/>
          <w:numId w:val="1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kern w:val="0"/>
          <w:sz w:val="24"/>
          <w:szCs w:val="18"/>
        </w:rPr>
      </w:pPr>
      <w:r w:rsidRPr="00F61F3B">
        <w:rPr>
          <w:rFonts w:ascii="Times New Roman" w:hAnsi="Times New Roman" w:cs="Times New Roman"/>
          <w:b/>
          <w:kern w:val="0"/>
          <w:sz w:val="24"/>
          <w:szCs w:val="18"/>
        </w:rPr>
        <w:lastRenderedPageBreak/>
        <w:t>Figures</w:t>
      </w:r>
      <w:r w:rsidRPr="00F61F3B">
        <w:rPr>
          <w:rFonts w:ascii="Times New Roman" w:hAnsi="Times New Roman" w:cs="Times New Roman"/>
          <w:b/>
          <w:kern w:val="0"/>
          <w:sz w:val="24"/>
          <w:szCs w:val="18"/>
        </w:rPr>
        <w:t>：</w:t>
      </w:r>
    </w:p>
    <w:p w14:paraId="56403FCB" w14:textId="77777777" w:rsidR="007B474F" w:rsidRPr="00F61F3B" w:rsidRDefault="007B474F" w:rsidP="00B569BB">
      <w:pPr>
        <w:spacing w:line="480" w:lineRule="auto"/>
        <w:jc w:val="center"/>
        <w:rPr>
          <w:rFonts w:ascii="Times New Roman" w:hAnsi="Times New Roman" w:cs="Times New Roman"/>
          <w:bCs/>
        </w:rPr>
      </w:pP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D278C2" w:rsidRPr="00F61F3B" w14:paraId="11694D80" w14:textId="77777777" w:rsidTr="00D315D1">
        <w:tc>
          <w:tcPr>
            <w:tcW w:w="5000" w:type="pct"/>
            <w:tcMar>
              <w:left w:w="0" w:type="dxa"/>
              <w:right w:w="0" w:type="dxa"/>
            </w:tcMar>
            <w:vAlign w:val="center"/>
          </w:tcPr>
          <w:p w14:paraId="79DC3EFC" w14:textId="77777777" w:rsidR="00D278C2" w:rsidRPr="00F61F3B" w:rsidRDefault="00D278C2" w:rsidP="00B569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F3B">
              <w:rPr>
                <w:rFonts w:ascii="Times New Roman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1B6A7156" wp14:editId="5D8AA511">
                  <wp:extent cx="3900641" cy="3456000"/>
                  <wp:effectExtent l="0" t="0" r="508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0641" cy="34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8C2" w:rsidRPr="00F61F3B" w14:paraId="4B47C061" w14:textId="77777777" w:rsidTr="00D315D1">
        <w:tc>
          <w:tcPr>
            <w:tcW w:w="5000" w:type="pct"/>
            <w:tcMar>
              <w:left w:w="0" w:type="dxa"/>
              <w:right w:w="0" w:type="dxa"/>
            </w:tcMar>
            <w:vAlign w:val="center"/>
          </w:tcPr>
          <w:p w14:paraId="0FCED609" w14:textId="77777777" w:rsidR="00D278C2" w:rsidRPr="00F61F3B" w:rsidRDefault="00D278C2" w:rsidP="00D315D1">
            <w:pPr>
              <w:spacing w:line="480" w:lineRule="auto"/>
              <w:ind w:leftChars="200" w:left="420" w:rightChars="200" w:right="420"/>
              <w:jc w:val="center"/>
              <w:rPr>
                <w:rFonts w:ascii="Times New Roman" w:eastAsia="黑体" w:hAnsi="Times New Roman" w:cs="Times New Roman"/>
                <w:sz w:val="24"/>
                <w:szCs w:val="18"/>
              </w:rPr>
            </w:pPr>
            <w:r w:rsidRPr="00F61F3B">
              <w:rPr>
                <w:rFonts w:ascii="Times New Roman" w:eastAsia="黑体" w:hAnsi="Times New Roman" w:cs="Times New Roman"/>
                <w:sz w:val="24"/>
                <w:szCs w:val="18"/>
              </w:rPr>
              <w:t>Figure S1. Schematic of the in-laboratory small-scale aerobic composting reactor system.</w:t>
            </w:r>
          </w:p>
          <w:p w14:paraId="0CF5C308" w14:textId="77777777" w:rsidR="00D278C2" w:rsidRPr="00F61F3B" w:rsidRDefault="00D278C2" w:rsidP="00B569BB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18"/>
              </w:rPr>
            </w:pPr>
            <w:r w:rsidRPr="00F61F3B">
              <w:rPr>
                <w:rFonts w:ascii="Times New Roman" w:eastAsia="黑体" w:hAnsi="Times New Roman" w:cs="Times New Roman"/>
                <w:bCs/>
                <w:sz w:val="22"/>
                <w:szCs w:val="18"/>
              </w:rPr>
              <w:t>Note: (A) Upper part of the composting reactor; (B) ventilation control system; (C) composting materials; (D) insulation case; (E) temperature acquisition; (F) oxygen measurement device.</w:t>
            </w:r>
          </w:p>
        </w:tc>
      </w:tr>
    </w:tbl>
    <w:p w14:paraId="1AAC251A" w14:textId="77777777" w:rsidR="00D278C2" w:rsidRPr="00F61F3B" w:rsidRDefault="00D278C2" w:rsidP="00A234E1">
      <w:pPr>
        <w:spacing w:line="480" w:lineRule="auto"/>
        <w:jc w:val="center"/>
        <w:rPr>
          <w:rFonts w:ascii="Times New Roman" w:hAnsi="Times New Roman" w:cs="Times New Roman"/>
          <w:kern w:val="0"/>
        </w:rPr>
      </w:pPr>
    </w:p>
    <w:p w14:paraId="59182472" w14:textId="77777777" w:rsidR="00E57E9E" w:rsidRPr="00F61F3B" w:rsidRDefault="007B474F" w:rsidP="00A234E1">
      <w:pPr>
        <w:widowControl/>
        <w:spacing w:line="480" w:lineRule="auto"/>
        <w:rPr>
          <w:rFonts w:ascii="Times New Roman" w:hAnsi="Times New Roman" w:cs="Times New Roman"/>
        </w:rPr>
      </w:pPr>
      <w:r w:rsidRPr="00F61F3B">
        <w:rPr>
          <w:rFonts w:ascii="Times New Roman" w:hAnsi="Times New Roman" w:cs="Times New Roman"/>
        </w:rPr>
        <w:br w:type="page"/>
      </w:r>
    </w:p>
    <w:p w14:paraId="0E3B06A1" w14:textId="77777777" w:rsidR="00D517CB" w:rsidRPr="00F61F3B" w:rsidRDefault="00D517CB" w:rsidP="00B569BB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</w:p>
    <w:tbl>
      <w:tblPr>
        <w:tblStyle w:val="a9"/>
        <w:tblW w:w="517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4586"/>
      </w:tblGrid>
      <w:tr w:rsidR="00F51C4A" w:rsidRPr="00F61F3B" w14:paraId="2870B4FE" w14:textId="7F032742" w:rsidTr="00F51C4A">
        <w:trPr>
          <w:jc w:val="center"/>
        </w:trPr>
        <w:tc>
          <w:tcPr>
            <w:tcW w:w="2392" w:type="pct"/>
            <w:tcMar>
              <w:left w:w="0" w:type="dxa"/>
              <w:right w:w="0" w:type="dxa"/>
            </w:tcMar>
            <w:vAlign w:val="center"/>
          </w:tcPr>
          <w:p w14:paraId="097A0078" w14:textId="77777777" w:rsidR="00680AAB" w:rsidRPr="00F61F3B" w:rsidRDefault="00680AAB" w:rsidP="009E5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F3B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AEB5930" wp14:editId="482A77E8">
                  <wp:extent cx="2592000" cy="2159635"/>
                  <wp:effectExtent l="0" t="0" r="0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温度-英文.tif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7" t="1791" b="1476"/>
                          <a:stretch/>
                        </pic:blipFill>
                        <pic:spPr bwMode="auto">
                          <a:xfrm>
                            <a:off x="0" y="0"/>
                            <a:ext cx="2592000" cy="21596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pct"/>
            <w:vAlign w:val="center"/>
          </w:tcPr>
          <w:p w14:paraId="37061C71" w14:textId="59F98935" w:rsidR="00680AAB" w:rsidRPr="00F61F3B" w:rsidRDefault="006E7F9C" w:rsidP="009E562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5119B55" wp14:editId="30132199">
                  <wp:extent cx="2772000" cy="2160000"/>
                  <wp:effectExtent l="0" t="0" r="0" b="0"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 preferRelativeResize="0"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F1C" w:rsidRPr="00F61F3B" w14:paraId="32389D24" w14:textId="77777777" w:rsidTr="00F51C4A">
        <w:trPr>
          <w:trHeight w:val="317"/>
          <w:jc w:val="center"/>
        </w:trPr>
        <w:tc>
          <w:tcPr>
            <w:tcW w:w="2392" w:type="pct"/>
            <w:tcMar>
              <w:left w:w="0" w:type="dxa"/>
              <w:right w:w="0" w:type="dxa"/>
            </w:tcMar>
            <w:vAlign w:val="center"/>
          </w:tcPr>
          <w:p w14:paraId="55CC7059" w14:textId="53329F17" w:rsidR="00E43F1C" w:rsidRPr="00F51C4A" w:rsidRDefault="00E43F1C" w:rsidP="009E562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51C4A">
              <w:rPr>
                <w:rFonts w:ascii="Times New Roman" w:hAnsi="Times New Roman" w:cs="Times New Roman" w:hint="eastAsia"/>
                <w:noProof/>
                <w:sz w:val="22"/>
              </w:rPr>
              <w:t>(</w:t>
            </w:r>
            <w:r w:rsidRPr="00F51C4A">
              <w:rPr>
                <w:rFonts w:ascii="Times New Roman" w:hAnsi="Times New Roman" w:cs="Times New Roman"/>
                <w:noProof/>
                <w:sz w:val="22"/>
              </w:rPr>
              <w:t>a)</w:t>
            </w:r>
            <w:r w:rsidR="00F51C4A" w:rsidRPr="00F51C4A">
              <w:rPr>
                <w:rFonts w:ascii="Times New Roman" w:hAnsi="Times New Roman" w:cs="Times New Roman"/>
                <w:noProof/>
                <w:sz w:val="22"/>
              </w:rPr>
              <w:t xml:space="preserve"> Temperature</w:t>
            </w:r>
          </w:p>
        </w:tc>
        <w:tc>
          <w:tcPr>
            <w:tcW w:w="2608" w:type="pct"/>
            <w:vAlign w:val="center"/>
          </w:tcPr>
          <w:p w14:paraId="1EFEDB87" w14:textId="594937CE" w:rsidR="00E43F1C" w:rsidRPr="00F51C4A" w:rsidRDefault="00E43F1C" w:rsidP="009E562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51C4A">
              <w:rPr>
                <w:rFonts w:ascii="Times New Roman" w:hAnsi="Times New Roman" w:cs="Times New Roman" w:hint="eastAsia"/>
                <w:noProof/>
                <w:sz w:val="22"/>
              </w:rPr>
              <w:t>(</w:t>
            </w:r>
            <w:r w:rsidRPr="00F51C4A">
              <w:rPr>
                <w:rFonts w:ascii="Times New Roman" w:hAnsi="Times New Roman" w:cs="Times New Roman"/>
                <w:noProof/>
                <w:sz w:val="22"/>
              </w:rPr>
              <w:t>b)</w:t>
            </w:r>
            <w:r w:rsidR="00F51C4A" w:rsidRPr="00F51C4A">
              <w:rPr>
                <w:rFonts w:ascii="Times New Roman" w:hAnsi="Times New Roman" w:cs="Times New Roman"/>
                <w:noProof/>
                <w:sz w:val="22"/>
              </w:rPr>
              <w:t xml:space="preserve"> TCB</w:t>
            </w:r>
          </w:p>
        </w:tc>
      </w:tr>
      <w:tr w:rsidR="00680AAB" w:rsidRPr="00F61F3B" w14:paraId="47B6F95E" w14:textId="007DF27F" w:rsidTr="00F51C4A">
        <w:trPr>
          <w:jc w:val="center"/>
        </w:trPr>
        <w:tc>
          <w:tcPr>
            <w:tcW w:w="5000" w:type="pct"/>
            <w:gridSpan w:val="2"/>
            <w:tcMar>
              <w:left w:w="0" w:type="dxa"/>
              <w:right w:w="0" w:type="dxa"/>
            </w:tcMar>
            <w:vAlign w:val="center"/>
          </w:tcPr>
          <w:p w14:paraId="7ACCA4A3" w14:textId="585EBC52" w:rsidR="00680AAB" w:rsidRPr="00F61F3B" w:rsidRDefault="00680AAB" w:rsidP="009E562D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18"/>
              </w:rPr>
            </w:pPr>
            <w:r w:rsidRPr="00F61F3B">
              <w:rPr>
                <w:rFonts w:ascii="Times New Roman" w:eastAsia="黑体" w:hAnsi="Times New Roman" w:cs="Times New Roman"/>
                <w:sz w:val="24"/>
                <w:szCs w:val="18"/>
              </w:rPr>
              <w:t xml:space="preserve">Figure S2. Dynamic changes of </w:t>
            </w:r>
            <w:r w:rsidR="00F51C4A">
              <w:rPr>
                <w:rFonts w:ascii="Times New Roman" w:eastAsia="黑体" w:hAnsi="Times New Roman" w:cs="Times New Roman"/>
                <w:sz w:val="24"/>
                <w:szCs w:val="18"/>
              </w:rPr>
              <w:t xml:space="preserve">(a) </w:t>
            </w:r>
            <w:r w:rsidRPr="00F61F3B">
              <w:rPr>
                <w:rFonts w:ascii="Times New Roman" w:eastAsia="黑体" w:hAnsi="Times New Roman" w:cs="Times New Roman"/>
                <w:sz w:val="24"/>
                <w:szCs w:val="18"/>
              </w:rPr>
              <w:t xml:space="preserve">heaps and ambient temperature </w:t>
            </w:r>
            <w:r w:rsidR="00F51C4A">
              <w:rPr>
                <w:rFonts w:ascii="Times New Roman" w:eastAsia="黑体" w:hAnsi="Times New Roman" w:cs="Times New Roman"/>
                <w:sz w:val="24"/>
                <w:szCs w:val="18"/>
              </w:rPr>
              <w:t xml:space="preserve">and (b) </w:t>
            </w:r>
            <w:r w:rsidR="00F14AD9">
              <w:rPr>
                <w:rFonts w:ascii="Times New Roman" w:eastAsia="黑体" w:hAnsi="Times New Roman" w:cs="Times New Roman"/>
                <w:sz w:val="24"/>
                <w:szCs w:val="18"/>
              </w:rPr>
              <w:t>t</w:t>
            </w:r>
            <w:r w:rsidR="009E562D" w:rsidRPr="009E562D">
              <w:rPr>
                <w:rFonts w:ascii="Times New Roman" w:eastAsia="黑体" w:hAnsi="Times New Roman" w:cs="Times New Roman"/>
                <w:sz w:val="24"/>
                <w:szCs w:val="18"/>
              </w:rPr>
              <w:t>otal culturable bacteria (TCB)</w:t>
            </w:r>
            <w:r w:rsidR="00F51C4A">
              <w:rPr>
                <w:rFonts w:ascii="Times New Roman" w:eastAsia="黑体" w:hAnsi="Times New Roman" w:cs="Times New Roman"/>
                <w:sz w:val="24"/>
                <w:szCs w:val="18"/>
              </w:rPr>
              <w:t xml:space="preserve"> </w:t>
            </w:r>
            <w:r w:rsidRPr="00F61F3B">
              <w:rPr>
                <w:rFonts w:ascii="Times New Roman" w:eastAsia="黑体" w:hAnsi="Times New Roman" w:cs="Times New Roman"/>
                <w:sz w:val="24"/>
                <w:szCs w:val="18"/>
              </w:rPr>
              <w:t>during composting.</w:t>
            </w:r>
          </w:p>
        </w:tc>
      </w:tr>
    </w:tbl>
    <w:p w14:paraId="518976F8" w14:textId="48148C18" w:rsidR="00D278C2" w:rsidRDefault="00D278C2" w:rsidP="00A234E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574F5347" w14:textId="77777777" w:rsidR="00680AAB" w:rsidRPr="00680AAB" w:rsidRDefault="00680AAB" w:rsidP="00A234E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21A5F08C" w14:textId="77777777" w:rsidR="001766A2" w:rsidRPr="00F61F3B" w:rsidRDefault="00D517CB" w:rsidP="00A234E1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18"/>
        </w:rPr>
      </w:pPr>
      <w:r w:rsidRPr="00F61F3B">
        <w:rPr>
          <w:rFonts w:ascii="Times New Roman" w:hAnsi="Times New Roman" w:cs="Times New Roman"/>
          <w:b/>
          <w:kern w:val="0"/>
          <w:sz w:val="24"/>
          <w:szCs w:val="18"/>
        </w:rPr>
        <w:br w:type="page"/>
      </w:r>
    </w:p>
    <w:p w14:paraId="7609E646" w14:textId="77777777" w:rsidR="008A460D" w:rsidRPr="00F61F3B" w:rsidRDefault="008A460D" w:rsidP="00A234E1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D278C2" w:rsidRPr="00F61F3B" w14:paraId="060B74D0" w14:textId="77777777" w:rsidTr="00A234E1">
        <w:tc>
          <w:tcPr>
            <w:tcW w:w="5000" w:type="pct"/>
            <w:tcMar>
              <w:left w:w="0" w:type="dxa"/>
              <w:right w:w="0" w:type="dxa"/>
            </w:tcMar>
            <w:vAlign w:val="center"/>
          </w:tcPr>
          <w:p w14:paraId="74D40D34" w14:textId="77777777" w:rsidR="00D278C2" w:rsidRPr="00F61F3B" w:rsidRDefault="00D278C2" w:rsidP="00B569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F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CFD1D8" wp14:editId="50B2248F">
                  <wp:extent cx="4968000" cy="3816000"/>
                  <wp:effectExtent l="0" t="0" r="4445" b="0"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1" t="4769" r="3902" b="3757"/>
                          <a:stretch/>
                        </pic:blipFill>
                        <pic:spPr bwMode="auto">
                          <a:xfrm>
                            <a:off x="0" y="0"/>
                            <a:ext cx="4968000" cy="38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8C2" w:rsidRPr="00F61F3B" w14:paraId="3B3379E5" w14:textId="77777777" w:rsidTr="00A234E1">
        <w:tc>
          <w:tcPr>
            <w:tcW w:w="5000" w:type="pct"/>
            <w:tcMar>
              <w:left w:w="0" w:type="dxa"/>
              <w:right w:w="0" w:type="dxa"/>
            </w:tcMar>
            <w:vAlign w:val="center"/>
          </w:tcPr>
          <w:p w14:paraId="008CF8DA" w14:textId="77777777" w:rsidR="00D278C2" w:rsidRPr="00F61F3B" w:rsidRDefault="00D278C2" w:rsidP="00B569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F3B">
              <w:rPr>
                <w:rFonts w:ascii="Times New Roman" w:eastAsia="黑体" w:hAnsi="Times New Roman" w:cs="Times New Roman"/>
                <w:sz w:val="24"/>
                <w:szCs w:val="18"/>
              </w:rPr>
              <w:t>Figure S3. The Shannon-Wiener curves of the compost samples.</w:t>
            </w:r>
          </w:p>
        </w:tc>
      </w:tr>
    </w:tbl>
    <w:p w14:paraId="16E64825" w14:textId="0BD81735" w:rsidR="00C73BBA" w:rsidRDefault="00C73BBA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7BFEFDC7" w14:textId="2F532CFC" w:rsidR="000E701F" w:rsidRDefault="000E701F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24F18229" w14:textId="2502EB0F" w:rsidR="000E701F" w:rsidRDefault="000E701F">
      <w:pPr>
        <w:widowControl/>
        <w:spacing w:line="400" w:lineRule="atLeast"/>
        <w:rPr>
          <w:rFonts w:ascii="Times New Roman" w:hAnsi="Times New Roman" w:cs="Times New Roman"/>
          <w:b/>
          <w:kern w:val="0"/>
          <w:sz w:val="32"/>
          <w:szCs w:val="18"/>
        </w:rPr>
      </w:pPr>
      <w:r>
        <w:rPr>
          <w:rFonts w:ascii="Times New Roman" w:hAnsi="Times New Roman" w:cs="Times New Roman"/>
          <w:b/>
          <w:kern w:val="0"/>
          <w:sz w:val="32"/>
          <w:szCs w:val="18"/>
        </w:rPr>
        <w:br w:type="page"/>
      </w:r>
    </w:p>
    <w:p w14:paraId="0A7139CD" w14:textId="77777777" w:rsidR="000E701F" w:rsidRDefault="000E701F">
      <w:pPr>
        <w:widowControl/>
        <w:spacing w:line="400" w:lineRule="atLeast"/>
        <w:rPr>
          <w:rFonts w:ascii="Times New Roman" w:hAnsi="Times New Roman" w:cs="Times New Roman"/>
          <w:b/>
          <w:kern w:val="0"/>
          <w:sz w:val="32"/>
          <w:szCs w:val="18"/>
        </w:rPr>
      </w:pPr>
    </w:p>
    <w:tbl>
      <w:tblPr>
        <w:tblStyle w:val="1"/>
        <w:tblW w:w="927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1"/>
        <w:gridCol w:w="4420"/>
      </w:tblGrid>
      <w:tr w:rsidR="000E701F" w14:paraId="2AC04541" w14:textId="77777777" w:rsidTr="00E024B7">
        <w:tc>
          <w:tcPr>
            <w:tcW w:w="4851" w:type="dxa"/>
          </w:tcPr>
          <w:p w14:paraId="483DE3F7" w14:textId="77777777" w:rsidR="000E701F" w:rsidRDefault="000E701F" w:rsidP="00E024B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bookmarkStart w:id="8" w:name="_Hlk45620927"/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1F5C00" wp14:editId="301952F4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40640</wp:posOffset>
                      </wp:positionV>
                      <wp:extent cx="354965" cy="243840"/>
                      <wp:effectExtent l="0" t="0" r="6985" b="0"/>
                      <wp:wrapNone/>
                      <wp:docPr id="29" name="文本框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965" cy="24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23D70CAB" w14:textId="77777777" w:rsidR="000E701F" w:rsidRDefault="000E701F" w:rsidP="000E701F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A1F5C0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9" o:spid="_x0000_s1026" type="#_x0000_t202" style="position:absolute;margin-left:21pt;margin-top:3.2pt;width:27.95pt;height:1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" stroked="f">
                      <v:textbox style="mso-fit-shape-to-text:t">
                        <w:txbxContent>
                          <w:p w14:paraId="23D70CAB" w14:textId="77777777" w:rsidR="000E701F" w:rsidRDefault="000E701F" w:rsidP="000E701F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0" distR="0" wp14:anchorId="56902425" wp14:editId="72C7808C">
                  <wp:extent cx="2798445" cy="2154555"/>
                  <wp:effectExtent l="0" t="0" r="1905" b="0"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45" cy="215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0" w:type="dxa"/>
          </w:tcPr>
          <w:p w14:paraId="095F5EB0" w14:textId="77777777" w:rsidR="000E701F" w:rsidRDefault="000E701F" w:rsidP="00E024B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9B6448" wp14:editId="66630DDF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30480</wp:posOffset>
                      </wp:positionV>
                      <wp:extent cx="354965" cy="243840"/>
                      <wp:effectExtent l="0" t="0" r="6985" b="0"/>
                      <wp:wrapNone/>
                      <wp:docPr id="27" name="文本框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965" cy="252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080744DD" w14:textId="77777777" w:rsidR="000E701F" w:rsidRDefault="000E701F" w:rsidP="000E701F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9B6448" id="文本框 27" o:spid="_x0000_s1027" type="#_x0000_t202" style="position:absolute;margin-left:11.55pt;margin-top:2.4pt;width:27.95pt;height:19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" stroked="f">
                      <v:textbox style="mso-fit-shape-to-text:t">
                        <w:txbxContent>
                          <w:p w14:paraId="080744DD" w14:textId="77777777" w:rsidR="000E701F" w:rsidRDefault="000E701F" w:rsidP="000E701F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0" distR="0" wp14:anchorId="01181D8D" wp14:editId="15324F2A">
                  <wp:extent cx="2798445" cy="2154555"/>
                  <wp:effectExtent l="0" t="0" r="1905" b="0"/>
                  <wp:docPr id="3" name="图片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45" cy="215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701F" w14:paraId="2C40AAB6" w14:textId="77777777" w:rsidTr="00E024B7">
        <w:tc>
          <w:tcPr>
            <w:tcW w:w="4851" w:type="dxa"/>
          </w:tcPr>
          <w:p w14:paraId="2D2D94BF" w14:textId="77777777" w:rsidR="000E701F" w:rsidRDefault="000E701F" w:rsidP="00E024B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613C6CA" wp14:editId="7FBE1220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115</wp:posOffset>
                      </wp:positionV>
                      <wp:extent cx="354965" cy="243840"/>
                      <wp:effectExtent l="0" t="0" r="6985" b="0"/>
                      <wp:wrapNone/>
                      <wp:docPr id="25" name="文本框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965" cy="24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305E28C3" w14:textId="77777777" w:rsidR="000E701F" w:rsidRDefault="000E701F" w:rsidP="000E701F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13C6CA" id="文本框 25" o:spid="_x0000_s1028" type="#_x0000_t202" style="position:absolute;margin-left:20.8pt;margin-top:2.45pt;width:27.95pt;height:19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" stroked="f">
                      <v:textbox style="mso-fit-shape-to-text:t">
                        <w:txbxContent>
                          <w:p w14:paraId="305E28C3" w14:textId="77777777" w:rsidR="000E701F" w:rsidRDefault="000E701F" w:rsidP="000E701F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0" distR="0" wp14:anchorId="39CA5CF2" wp14:editId="235C8B8E">
                  <wp:extent cx="2798445" cy="2154555"/>
                  <wp:effectExtent l="0" t="0" r="1905" b="0"/>
                  <wp:docPr id="7" name="图片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45" cy="215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0" w:type="dxa"/>
          </w:tcPr>
          <w:p w14:paraId="48B03DD3" w14:textId="77777777" w:rsidR="000E701F" w:rsidRDefault="000E701F" w:rsidP="00E024B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0627FAF" wp14:editId="4DC91FC9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0160</wp:posOffset>
                      </wp:positionV>
                      <wp:extent cx="368300" cy="276860"/>
                      <wp:effectExtent l="0" t="0" r="0" b="8890"/>
                      <wp:wrapNone/>
                      <wp:docPr id="217" name="文本框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768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0A2F9DD0" w14:textId="77777777" w:rsidR="000E701F" w:rsidRDefault="000E701F" w:rsidP="000E701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(d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627FAF" id="文本框 217" o:spid="_x0000_s1029" type="#_x0000_t202" style="position:absolute;margin-left:11pt;margin-top:.8pt;width:29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" stroked="f">
                      <v:textbox>
                        <w:txbxContent>
                          <w:p w14:paraId="0A2F9DD0" w14:textId="77777777" w:rsidR="000E701F" w:rsidRDefault="000E701F" w:rsidP="000E701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0" distR="0" wp14:anchorId="37D5393D" wp14:editId="0A019D20">
                  <wp:extent cx="2798445" cy="2174875"/>
                  <wp:effectExtent l="0" t="0" r="190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45" cy="217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701F" w14:paraId="3AA43F5B" w14:textId="77777777" w:rsidTr="00E024B7">
        <w:tc>
          <w:tcPr>
            <w:tcW w:w="9271" w:type="dxa"/>
            <w:gridSpan w:val="2"/>
          </w:tcPr>
          <w:p w14:paraId="47E1C08A" w14:textId="11C45AF3" w:rsidR="000E701F" w:rsidRDefault="000E701F" w:rsidP="000E701F">
            <w:pPr>
              <w:widowControl/>
              <w:spacing w:line="480" w:lineRule="auto"/>
              <w:ind w:leftChars="200" w:left="420" w:rightChars="200" w:right="42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0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4</w:t>
            </w:r>
            <w:r w:rsidRPr="000E70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bookmarkStart w:id="9" w:name="_Hlk60505604"/>
            <w:r w:rsidRPr="000E70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oxplots of alpha diversity indexes of the compost samples: (a) </w:t>
            </w:r>
            <w:bookmarkStart w:id="10" w:name="_Hlk114860413"/>
            <w:r w:rsidRPr="000E701F">
              <w:rPr>
                <w:rFonts w:ascii="Times New Roman" w:eastAsia="宋体" w:hAnsi="Times New Roman" w:cs="Times New Roman"/>
                <w:sz w:val="24"/>
                <w:szCs w:val="24"/>
              </w:rPr>
              <w:t>Chao1, (b) Observed species, (c) Shannon</w:t>
            </w:r>
            <w:bookmarkEnd w:id="10"/>
            <w:r w:rsidRPr="000E701F">
              <w:rPr>
                <w:rFonts w:ascii="Times New Roman" w:eastAsia="宋体" w:hAnsi="Times New Roman" w:cs="Times New Roman"/>
                <w:sz w:val="24"/>
                <w:szCs w:val="24"/>
              </w:rPr>
              <w:t>, and (d) PD whole tree.</w:t>
            </w:r>
            <w:bookmarkEnd w:id="9"/>
          </w:p>
        </w:tc>
        <w:bookmarkEnd w:id="8"/>
      </w:tr>
    </w:tbl>
    <w:p w14:paraId="3436A48B" w14:textId="65C23EFF" w:rsidR="008F3D49" w:rsidRDefault="008F3D49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67F7B99D" w14:textId="77777777" w:rsidR="008F3D49" w:rsidRDefault="008F3D49">
      <w:pPr>
        <w:widowControl/>
        <w:spacing w:line="400" w:lineRule="atLeast"/>
        <w:rPr>
          <w:rFonts w:ascii="Times New Roman" w:hAnsi="Times New Roman" w:cs="Times New Roman"/>
          <w:b/>
          <w:kern w:val="0"/>
          <w:sz w:val="32"/>
          <w:szCs w:val="18"/>
        </w:rPr>
      </w:pPr>
      <w:r>
        <w:rPr>
          <w:rFonts w:ascii="Times New Roman" w:hAnsi="Times New Roman" w:cs="Times New Roman"/>
          <w:b/>
          <w:kern w:val="0"/>
          <w:sz w:val="32"/>
          <w:szCs w:val="18"/>
        </w:rPr>
        <w:br w:type="page"/>
      </w:r>
    </w:p>
    <w:p w14:paraId="2914C111" w14:textId="77777777" w:rsidR="000D57A8" w:rsidRDefault="000D57A8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1BBB9040" w14:textId="1C3F5F5A" w:rsidR="00CB5970" w:rsidRDefault="008F3D49" w:rsidP="000D57A8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18"/>
        </w:rPr>
      </w:pPr>
      <w:r w:rsidRPr="00C50B86">
        <w:rPr>
          <w:rFonts w:ascii="Times New Roman" w:eastAsia="黑体" w:hAnsi="Times New Roman" w:cs="Times New Roman"/>
          <w:noProof/>
          <w:sz w:val="18"/>
          <w:szCs w:val="18"/>
        </w:rPr>
        <w:drawing>
          <wp:inline distT="0" distB="0" distL="0" distR="0" wp14:anchorId="54BE3FD2" wp14:editId="220AE6E5">
            <wp:extent cx="5472000" cy="5760000"/>
            <wp:effectExtent l="0" t="0" r="0" b="0"/>
            <wp:docPr id="255" name="图片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hylogeny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6" r="1362" b="1648"/>
                    <a:stretch/>
                  </pic:blipFill>
                  <pic:spPr bwMode="auto">
                    <a:xfrm>
                      <a:off x="0" y="0"/>
                      <a:ext cx="5472000" cy="57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9BFAF" w14:textId="2A74D488" w:rsidR="000D57A8" w:rsidRDefault="000D57A8" w:rsidP="002F6B8E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18"/>
        </w:rPr>
      </w:pPr>
      <w:r w:rsidRPr="000E701F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sz w:val="24"/>
          <w:szCs w:val="24"/>
        </w:rPr>
        <w:t>S5</w:t>
      </w:r>
      <w:r w:rsidRPr="000E701F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F6B8E">
        <w:rPr>
          <w:rFonts w:ascii="Times New Roman" w:eastAsia="宋体" w:hAnsi="Times New Roman" w:cs="Times New Roman"/>
          <w:sz w:val="24"/>
          <w:szCs w:val="24"/>
        </w:rPr>
        <w:t>G</w:t>
      </w:r>
      <w:r w:rsidR="002F6B8E" w:rsidRPr="002F6B8E">
        <w:rPr>
          <w:rFonts w:ascii="Times New Roman" w:eastAsia="宋体" w:hAnsi="Times New Roman" w:cs="Times New Roman"/>
          <w:sz w:val="24"/>
          <w:szCs w:val="24"/>
        </w:rPr>
        <w:t>enus-level phylogenetic tree</w:t>
      </w:r>
      <w:r w:rsidR="002F6B8E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F6B8E" w:rsidRPr="002F6B8E">
        <w:rPr>
          <w:rFonts w:ascii="Times New Roman" w:eastAsia="宋体" w:hAnsi="Times New Roman" w:cs="Times New Roman"/>
          <w:sz w:val="24"/>
          <w:szCs w:val="24"/>
        </w:rPr>
        <w:t>the compost piles</w:t>
      </w:r>
      <w:r w:rsidR="002F6B8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338C790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74279CB2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325F2338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7F917D5B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3B8EAE21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7C903E3B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3EEDB1FA" w14:textId="77777777" w:rsidR="00CB5970" w:rsidRDefault="00CB5970" w:rsidP="00F31555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18"/>
        </w:rPr>
      </w:pPr>
    </w:p>
    <w:p w14:paraId="5CC752D9" w14:textId="6EF8CA1D" w:rsidR="000E701F" w:rsidRDefault="008F3D49" w:rsidP="000D57A8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18"/>
        </w:rPr>
      </w:pPr>
      <w:r w:rsidRPr="00C50B8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8BB9FCE" wp14:editId="7748A2FD">
            <wp:extent cx="5072743" cy="3265715"/>
            <wp:effectExtent l="0" t="0" r="0" b="0"/>
            <wp:docPr id="192" name="图片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LDA柱状图.pn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0" t="18121" r="20714" b="14065"/>
                    <a:stretch/>
                  </pic:blipFill>
                  <pic:spPr bwMode="auto">
                    <a:xfrm>
                      <a:off x="0" y="0"/>
                      <a:ext cx="5078905" cy="3269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E5EF6" w14:textId="7C47D6D6" w:rsidR="00BF7952" w:rsidRDefault="000D57A8" w:rsidP="009829E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E701F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sz w:val="24"/>
          <w:szCs w:val="24"/>
        </w:rPr>
        <w:t>S6</w:t>
      </w:r>
      <w:r w:rsidRPr="000E701F">
        <w:rPr>
          <w:rFonts w:ascii="Times New Roman" w:eastAsia="宋体" w:hAnsi="Times New Roman" w:cs="Times New Roman"/>
          <w:sz w:val="24"/>
          <w:szCs w:val="24"/>
        </w:rPr>
        <w:t>.</w:t>
      </w:r>
      <w:r w:rsidR="00341E6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41E68" w:rsidRPr="00341E68">
        <w:rPr>
          <w:rFonts w:ascii="Times New Roman" w:eastAsia="宋体" w:hAnsi="Times New Roman" w:cs="Times New Roman"/>
          <w:sz w:val="24"/>
          <w:szCs w:val="24"/>
        </w:rPr>
        <w:t>Difference analysis between two groups based on LDA distribution histogram</w:t>
      </w:r>
      <w:r w:rsidR="009829E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5D7D668" w14:textId="1DFFEB98" w:rsidR="00344044" w:rsidRDefault="00344044" w:rsidP="00BF795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08F731" w14:textId="2285AC6B" w:rsidR="00344044" w:rsidRPr="00911BC6" w:rsidRDefault="00344044" w:rsidP="00BF3705">
      <w:pPr>
        <w:widowControl/>
        <w:spacing w:line="400" w:lineRule="atLeast"/>
        <w:rPr>
          <w:rFonts w:ascii="Times New Roman" w:eastAsia="宋体" w:hAnsi="Times New Roman" w:cs="Times New Roman"/>
          <w:sz w:val="24"/>
          <w:szCs w:val="24"/>
        </w:rPr>
      </w:pPr>
    </w:p>
    <w:sectPr w:rsidR="00344044" w:rsidRPr="00911BC6" w:rsidSect="00A234E1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BA20D" w14:textId="77777777" w:rsidR="00341D91" w:rsidRDefault="00341D91" w:rsidP="00776851">
      <w:r>
        <w:separator/>
      </w:r>
    </w:p>
  </w:endnote>
  <w:endnote w:type="continuationSeparator" w:id="0">
    <w:p w14:paraId="69B125E7" w14:textId="77777777" w:rsidR="00341D91" w:rsidRDefault="00341D91" w:rsidP="0077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EA0DB" w14:textId="77777777" w:rsidR="00341D91" w:rsidRDefault="00341D91" w:rsidP="00776851">
      <w:r>
        <w:separator/>
      </w:r>
    </w:p>
  </w:footnote>
  <w:footnote w:type="continuationSeparator" w:id="0">
    <w:p w14:paraId="61CBD894" w14:textId="77777777" w:rsidR="00341D91" w:rsidRDefault="00341D91" w:rsidP="00776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F3E0B"/>
    <w:multiLevelType w:val="hybridMultilevel"/>
    <w:tmpl w:val="CC20A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8707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4C"/>
    <w:rsid w:val="00012630"/>
    <w:rsid w:val="00015D95"/>
    <w:rsid w:val="0002168F"/>
    <w:rsid w:val="000233A6"/>
    <w:rsid w:val="000247A1"/>
    <w:rsid w:val="0003479A"/>
    <w:rsid w:val="0003483E"/>
    <w:rsid w:val="00041D5E"/>
    <w:rsid w:val="000468A4"/>
    <w:rsid w:val="000555A0"/>
    <w:rsid w:val="00063E3E"/>
    <w:rsid w:val="00067971"/>
    <w:rsid w:val="0009791D"/>
    <w:rsid w:val="000A7F65"/>
    <w:rsid w:val="000B3EAD"/>
    <w:rsid w:val="000B7AEA"/>
    <w:rsid w:val="000C654D"/>
    <w:rsid w:val="000C727B"/>
    <w:rsid w:val="000D0466"/>
    <w:rsid w:val="000D57A8"/>
    <w:rsid w:val="000E19E3"/>
    <w:rsid w:val="000E701F"/>
    <w:rsid w:val="000E7D22"/>
    <w:rsid w:val="000F1254"/>
    <w:rsid w:val="00103457"/>
    <w:rsid w:val="0010350D"/>
    <w:rsid w:val="00103739"/>
    <w:rsid w:val="0011018D"/>
    <w:rsid w:val="00110669"/>
    <w:rsid w:val="00116D8C"/>
    <w:rsid w:val="00130EAA"/>
    <w:rsid w:val="001347E6"/>
    <w:rsid w:val="00135983"/>
    <w:rsid w:val="0014390E"/>
    <w:rsid w:val="00152D3C"/>
    <w:rsid w:val="00156835"/>
    <w:rsid w:val="00157FDD"/>
    <w:rsid w:val="00164130"/>
    <w:rsid w:val="0016456F"/>
    <w:rsid w:val="00173E7E"/>
    <w:rsid w:val="00176458"/>
    <w:rsid w:val="001766A2"/>
    <w:rsid w:val="00180826"/>
    <w:rsid w:val="00196B24"/>
    <w:rsid w:val="001A6EE2"/>
    <w:rsid w:val="001A7737"/>
    <w:rsid w:val="001B218F"/>
    <w:rsid w:val="001B29B6"/>
    <w:rsid w:val="001B4D92"/>
    <w:rsid w:val="001C6A31"/>
    <w:rsid w:val="001D2207"/>
    <w:rsid w:val="001D42FC"/>
    <w:rsid w:val="001E2902"/>
    <w:rsid w:val="001E324A"/>
    <w:rsid w:val="001E4AC8"/>
    <w:rsid w:val="001E5C83"/>
    <w:rsid w:val="001F681C"/>
    <w:rsid w:val="0020042D"/>
    <w:rsid w:val="002055AB"/>
    <w:rsid w:val="00210432"/>
    <w:rsid w:val="00213559"/>
    <w:rsid w:val="002256B2"/>
    <w:rsid w:val="00227DC6"/>
    <w:rsid w:val="00236470"/>
    <w:rsid w:val="00240498"/>
    <w:rsid w:val="00251749"/>
    <w:rsid w:val="00264004"/>
    <w:rsid w:val="002651B5"/>
    <w:rsid w:val="0027172B"/>
    <w:rsid w:val="00272FE1"/>
    <w:rsid w:val="00274B7E"/>
    <w:rsid w:val="00275570"/>
    <w:rsid w:val="00275F85"/>
    <w:rsid w:val="00276961"/>
    <w:rsid w:val="0027741F"/>
    <w:rsid w:val="002920E1"/>
    <w:rsid w:val="00296A67"/>
    <w:rsid w:val="00297A71"/>
    <w:rsid w:val="002A0FC8"/>
    <w:rsid w:val="002A5DB1"/>
    <w:rsid w:val="002A6F77"/>
    <w:rsid w:val="002C0C7D"/>
    <w:rsid w:val="002D21DF"/>
    <w:rsid w:val="002E5F6A"/>
    <w:rsid w:val="002E622D"/>
    <w:rsid w:val="002F6B8E"/>
    <w:rsid w:val="002F6EDD"/>
    <w:rsid w:val="00300BC9"/>
    <w:rsid w:val="00305737"/>
    <w:rsid w:val="00307588"/>
    <w:rsid w:val="003246C8"/>
    <w:rsid w:val="003276A9"/>
    <w:rsid w:val="00327E46"/>
    <w:rsid w:val="00330780"/>
    <w:rsid w:val="003324AD"/>
    <w:rsid w:val="0033669E"/>
    <w:rsid w:val="00340478"/>
    <w:rsid w:val="00341D91"/>
    <w:rsid w:val="00341E68"/>
    <w:rsid w:val="00344044"/>
    <w:rsid w:val="003479D3"/>
    <w:rsid w:val="00350BA7"/>
    <w:rsid w:val="00356F3F"/>
    <w:rsid w:val="003610D2"/>
    <w:rsid w:val="003654DE"/>
    <w:rsid w:val="00365E08"/>
    <w:rsid w:val="00380D10"/>
    <w:rsid w:val="00382B9E"/>
    <w:rsid w:val="003831CC"/>
    <w:rsid w:val="0038353F"/>
    <w:rsid w:val="0038355E"/>
    <w:rsid w:val="003933A8"/>
    <w:rsid w:val="00394574"/>
    <w:rsid w:val="003A12C8"/>
    <w:rsid w:val="003A6E3B"/>
    <w:rsid w:val="003B470F"/>
    <w:rsid w:val="003B792D"/>
    <w:rsid w:val="003C13DC"/>
    <w:rsid w:val="003C1FCE"/>
    <w:rsid w:val="003C6277"/>
    <w:rsid w:val="003E1E8A"/>
    <w:rsid w:val="003E6187"/>
    <w:rsid w:val="003E64DC"/>
    <w:rsid w:val="003F207C"/>
    <w:rsid w:val="003F344C"/>
    <w:rsid w:val="00400957"/>
    <w:rsid w:val="004018AF"/>
    <w:rsid w:val="00410EE7"/>
    <w:rsid w:val="00420F31"/>
    <w:rsid w:val="004230DA"/>
    <w:rsid w:val="00425E29"/>
    <w:rsid w:val="00426C4A"/>
    <w:rsid w:val="00431460"/>
    <w:rsid w:val="0043193B"/>
    <w:rsid w:val="0043625B"/>
    <w:rsid w:val="00442B3C"/>
    <w:rsid w:val="0044412C"/>
    <w:rsid w:val="00471C63"/>
    <w:rsid w:val="0048136D"/>
    <w:rsid w:val="0048406B"/>
    <w:rsid w:val="004851AB"/>
    <w:rsid w:val="004857D2"/>
    <w:rsid w:val="00493C0F"/>
    <w:rsid w:val="004957F4"/>
    <w:rsid w:val="004A5072"/>
    <w:rsid w:val="004A6DF3"/>
    <w:rsid w:val="004B47D0"/>
    <w:rsid w:val="004B538F"/>
    <w:rsid w:val="004B6C8A"/>
    <w:rsid w:val="004C76FC"/>
    <w:rsid w:val="004E0392"/>
    <w:rsid w:val="004E194A"/>
    <w:rsid w:val="004E504C"/>
    <w:rsid w:val="00502351"/>
    <w:rsid w:val="00502686"/>
    <w:rsid w:val="00521D40"/>
    <w:rsid w:val="005329B1"/>
    <w:rsid w:val="00537D65"/>
    <w:rsid w:val="005525DB"/>
    <w:rsid w:val="005652A2"/>
    <w:rsid w:val="005805FC"/>
    <w:rsid w:val="0059273E"/>
    <w:rsid w:val="0059593D"/>
    <w:rsid w:val="005962EE"/>
    <w:rsid w:val="005A3294"/>
    <w:rsid w:val="005B08D0"/>
    <w:rsid w:val="005B4CA9"/>
    <w:rsid w:val="005B77B4"/>
    <w:rsid w:val="005C0067"/>
    <w:rsid w:val="005C3FDF"/>
    <w:rsid w:val="005D0861"/>
    <w:rsid w:val="005D58A8"/>
    <w:rsid w:val="005D746E"/>
    <w:rsid w:val="005D7FDC"/>
    <w:rsid w:val="005E1975"/>
    <w:rsid w:val="00601557"/>
    <w:rsid w:val="00603A40"/>
    <w:rsid w:val="00613764"/>
    <w:rsid w:val="00616C2C"/>
    <w:rsid w:val="0062636D"/>
    <w:rsid w:val="00630037"/>
    <w:rsid w:val="00634BAE"/>
    <w:rsid w:val="00640160"/>
    <w:rsid w:val="00654E70"/>
    <w:rsid w:val="006611AE"/>
    <w:rsid w:val="00666BC1"/>
    <w:rsid w:val="00673D12"/>
    <w:rsid w:val="00674F86"/>
    <w:rsid w:val="00680AAB"/>
    <w:rsid w:val="006813E6"/>
    <w:rsid w:val="0068242B"/>
    <w:rsid w:val="0068447E"/>
    <w:rsid w:val="00686B4C"/>
    <w:rsid w:val="006879E4"/>
    <w:rsid w:val="006917BF"/>
    <w:rsid w:val="006B4E58"/>
    <w:rsid w:val="006C34C2"/>
    <w:rsid w:val="006C6DA5"/>
    <w:rsid w:val="006C7173"/>
    <w:rsid w:val="006D2C23"/>
    <w:rsid w:val="006E7F9C"/>
    <w:rsid w:val="006F3F7E"/>
    <w:rsid w:val="006F41E7"/>
    <w:rsid w:val="006F799B"/>
    <w:rsid w:val="007014D1"/>
    <w:rsid w:val="00704E24"/>
    <w:rsid w:val="0070633B"/>
    <w:rsid w:val="00713446"/>
    <w:rsid w:val="00731622"/>
    <w:rsid w:val="007316C8"/>
    <w:rsid w:val="007456B7"/>
    <w:rsid w:val="00747A32"/>
    <w:rsid w:val="0075399D"/>
    <w:rsid w:val="00761F98"/>
    <w:rsid w:val="00765212"/>
    <w:rsid w:val="00776851"/>
    <w:rsid w:val="00777F4E"/>
    <w:rsid w:val="007805CC"/>
    <w:rsid w:val="007825E0"/>
    <w:rsid w:val="0078336D"/>
    <w:rsid w:val="00786D11"/>
    <w:rsid w:val="00794578"/>
    <w:rsid w:val="00796A2C"/>
    <w:rsid w:val="007A4D91"/>
    <w:rsid w:val="007A635F"/>
    <w:rsid w:val="007B474F"/>
    <w:rsid w:val="007C303C"/>
    <w:rsid w:val="007C484D"/>
    <w:rsid w:val="007C7000"/>
    <w:rsid w:val="007D3193"/>
    <w:rsid w:val="007D3BC7"/>
    <w:rsid w:val="007D5A7D"/>
    <w:rsid w:val="007E4507"/>
    <w:rsid w:val="007E7CAE"/>
    <w:rsid w:val="007F3C70"/>
    <w:rsid w:val="008008E7"/>
    <w:rsid w:val="008058BB"/>
    <w:rsid w:val="00820C84"/>
    <w:rsid w:val="008222CC"/>
    <w:rsid w:val="00824303"/>
    <w:rsid w:val="00827E38"/>
    <w:rsid w:val="008445F2"/>
    <w:rsid w:val="0086069F"/>
    <w:rsid w:val="0086085D"/>
    <w:rsid w:val="00871C75"/>
    <w:rsid w:val="00873A38"/>
    <w:rsid w:val="008766BD"/>
    <w:rsid w:val="008768DF"/>
    <w:rsid w:val="00892C08"/>
    <w:rsid w:val="00893020"/>
    <w:rsid w:val="00894C20"/>
    <w:rsid w:val="00894DAA"/>
    <w:rsid w:val="008A460D"/>
    <w:rsid w:val="008A5DFC"/>
    <w:rsid w:val="008B07AD"/>
    <w:rsid w:val="008C24EB"/>
    <w:rsid w:val="008C576E"/>
    <w:rsid w:val="008C5CAE"/>
    <w:rsid w:val="008D5CCF"/>
    <w:rsid w:val="008F2C1C"/>
    <w:rsid w:val="008F3D49"/>
    <w:rsid w:val="008F72EB"/>
    <w:rsid w:val="008F7C88"/>
    <w:rsid w:val="00911BC6"/>
    <w:rsid w:val="009255A5"/>
    <w:rsid w:val="009327BD"/>
    <w:rsid w:val="00934AFE"/>
    <w:rsid w:val="00944A32"/>
    <w:rsid w:val="009518C8"/>
    <w:rsid w:val="00951F2E"/>
    <w:rsid w:val="00955C3B"/>
    <w:rsid w:val="00966F81"/>
    <w:rsid w:val="009829EF"/>
    <w:rsid w:val="0099045F"/>
    <w:rsid w:val="00992C1C"/>
    <w:rsid w:val="00993D19"/>
    <w:rsid w:val="009A49FB"/>
    <w:rsid w:val="009B44A6"/>
    <w:rsid w:val="009B6D50"/>
    <w:rsid w:val="009C5B7A"/>
    <w:rsid w:val="009E562D"/>
    <w:rsid w:val="009E614D"/>
    <w:rsid w:val="009E6441"/>
    <w:rsid w:val="00A04F06"/>
    <w:rsid w:val="00A0520E"/>
    <w:rsid w:val="00A120AF"/>
    <w:rsid w:val="00A21543"/>
    <w:rsid w:val="00A21CDF"/>
    <w:rsid w:val="00A234E1"/>
    <w:rsid w:val="00A237A7"/>
    <w:rsid w:val="00A30F5F"/>
    <w:rsid w:val="00A3643B"/>
    <w:rsid w:val="00A416E1"/>
    <w:rsid w:val="00A4663A"/>
    <w:rsid w:val="00A46FDC"/>
    <w:rsid w:val="00A50480"/>
    <w:rsid w:val="00A523C3"/>
    <w:rsid w:val="00A54325"/>
    <w:rsid w:val="00A56EFE"/>
    <w:rsid w:val="00A60E08"/>
    <w:rsid w:val="00A82657"/>
    <w:rsid w:val="00A86C87"/>
    <w:rsid w:val="00A94633"/>
    <w:rsid w:val="00AA0E0C"/>
    <w:rsid w:val="00AA3CEB"/>
    <w:rsid w:val="00AA59D3"/>
    <w:rsid w:val="00AB1F76"/>
    <w:rsid w:val="00AB2068"/>
    <w:rsid w:val="00AB66AB"/>
    <w:rsid w:val="00AC577D"/>
    <w:rsid w:val="00AD6245"/>
    <w:rsid w:val="00AE6C31"/>
    <w:rsid w:val="00AE6DB2"/>
    <w:rsid w:val="00AF46B4"/>
    <w:rsid w:val="00AF6737"/>
    <w:rsid w:val="00B0079C"/>
    <w:rsid w:val="00B0268C"/>
    <w:rsid w:val="00B118FF"/>
    <w:rsid w:val="00B119EF"/>
    <w:rsid w:val="00B1774A"/>
    <w:rsid w:val="00B224B5"/>
    <w:rsid w:val="00B23EBA"/>
    <w:rsid w:val="00B27DD9"/>
    <w:rsid w:val="00B35CAF"/>
    <w:rsid w:val="00B41373"/>
    <w:rsid w:val="00B421B7"/>
    <w:rsid w:val="00B53AFE"/>
    <w:rsid w:val="00B53CA8"/>
    <w:rsid w:val="00B56857"/>
    <w:rsid w:val="00B569BB"/>
    <w:rsid w:val="00B70544"/>
    <w:rsid w:val="00B72215"/>
    <w:rsid w:val="00B80FAD"/>
    <w:rsid w:val="00B81EBE"/>
    <w:rsid w:val="00B8364A"/>
    <w:rsid w:val="00B94DC8"/>
    <w:rsid w:val="00B96CA5"/>
    <w:rsid w:val="00BA5BC5"/>
    <w:rsid w:val="00BA6105"/>
    <w:rsid w:val="00BB4A21"/>
    <w:rsid w:val="00BB613A"/>
    <w:rsid w:val="00BC08E8"/>
    <w:rsid w:val="00BC2026"/>
    <w:rsid w:val="00BD54EC"/>
    <w:rsid w:val="00BD5AB1"/>
    <w:rsid w:val="00BE3404"/>
    <w:rsid w:val="00BE38AB"/>
    <w:rsid w:val="00BF3705"/>
    <w:rsid w:val="00BF5CAC"/>
    <w:rsid w:val="00BF7952"/>
    <w:rsid w:val="00C057EE"/>
    <w:rsid w:val="00C20526"/>
    <w:rsid w:val="00C31753"/>
    <w:rsid w:val="00C3596D"/>
    <w:rsid w:val="00C447C1"/>
    <w:rsid w:val="00C45BAA"/>
    <w:rsid w:val="00C54660"/>
    <w:rsid w:val="00C552DB"/>
    <w:rsid w:val="00C73BBA"/>
    <w:rsid w:val="00C76965"/>
    <w:rsid w:val="00C83BFF"/>
    <w:rsid w:val="00C866DB"/>
    <w:rsid w:val="00C922F7"/>
    <w:rsid w:val="00C96803"/>
    <w:rsid w:val="00C97C31"/>
    <w:rsid w:val="00CA0BAC"/>
    <w:rsid w:val="00CA1720"/>
    <w:rsid w:val="00CA34CD"/>
    <w:rsid w:val="00CB2802"/>
    <w:rsid w:val="00CB5970"/>
    <w:rsid w:val="00CC13BB"/>
    <w:rsid w:val="00CC46F5"/>
    <w:rsid w:val="00CC71F3"/>
    <w:rsid w:val="00CD1F19"/>
    <w:rsid w:val="00CD50E5"/>
    <w:rsid w:val="00CE4B70"/>
    <w:rsid w:val="00CF1134"/>
    <w:rsid w:val="00CF3E38"/>
    <w:rsid w:val="00D11571"/>
    <w:rsid w:val="00D1699D"/>
    <w:rsid w:val="00D22E28"/>
    <w:rsid w:val="00D278C2"/>
    <w:rsid w:val="00D279C7"/>
    <w:rsid w:val="00D3040A"/>
    <w:rsid w:val="00D315D1"/>
    <w:rsid w:val="00D422F6"/>
    <w:rsid w:val="00D4620D"/>
    <w:rsid w:val="00D475E3"/>
    <w:rsid w:val="00D517CB"/>
    <w:rsid w:val="00D53779"/>
    <w:rsid w:val="00D548D5"/>
    <w:rsid w:val="00D5779B"/>
    <w:rsid w:val="00D6384B"/>
    <w:rsid w:val="00D676F3"/>
    <w:rsid w:val="00D74EBB"/>
    <w:rsid w:val="00D755E6"/>
    <w:rsid w:val="00D81BFE"/>
    <w:rsid w:val="00D83FB0"/>
    <w:rsid w:val="00D969E7"/>
    <w:rsid w:val="00DA761C"/>
    <w:rsid w:val="00DB5AAD"/>
    <w:rsid w:val="00DC31F2"/>
    <w:rsid w:val="00DD13FC"/>
    <w:rsid w:val="00DE2606"/>
    <w:rsid w:val="00DE4C99"/>
    <w:rsid w:val="00DE62AE"/>
    <w:rsid w:val="00DE6470"/>
    <w:rsid w:val="00DF38E8"/>
    <w:rsid w:val="00E014BC"/>
    <w:rsid w:val="00E30F8E"/>
    <w:rsid w:val="00E3691C"/>
    <w:rsid w:val="00E4147F"/>
    <w:rsid w:val="00E43F1C"/>
    <w:rsid w:val="00E577B4"/>
    <w:rsid w:val="00E57E9E"/>
    <w:rsid w:val="00E777DE"/>
    <w:rsid w:val="00E80F5C"/>
    <w:rsid w:val="00E81540"/>
    <w:rsid w:val="00E8730A"/>
    <w:rsid w:val="00E951A0"/>
    <w:rsid w:val="00EA3D01"/>
    <w:rsid w:val="00EA5993"/>
    <w:rsid w:val="00EC5A0D"/>
    <w:rsid w:val="00EC640D"/>
    <w:rsid w:val="00ED02D6"/>
    <w:rsid w:val="00ED11AD"/>
    <w:rsid w:val="00EF32AD"/>
    <w:rsid w:val="00EF60A9"/>
    <w:rsid w:val="00EF7F86"/>
    <w:rsid w:val="00F14AD9"/>
    <w:rsid w:val="00F14BCA"/>
    <w:rsid w:val="00F31555"/>
    <w:rsid w:val="00F32C3A"/>
    <w:rsid w:val="00F3390D"/>
    <w:rsid w:val="00F436BB"/>
    <w:rsid w:val="00F43F50"/>
    <w:rsid w:val="00F45546"/>
    <w:rsid w:val="00F517FE"/>
    <w:rsid w:val="00F51AAE"/>
    <w:rsid w:val="00F51C4A"/>
    <w:rsid w:val="00F60FBC"/>
    <w:rsid w:val="00F61F3B"/>
    <w:rsid w:val="00F62084"/>
    <w:rsid w:val="00F62D9E"/>
    <w:rsid w:val="00F641FE"/>
    <w:rsid w:val="00F655B4"/>
    <w:rsid w:val="00F778A1"/>
    <w:rsid w:val="00F86BA1"/>
    <w:rsid w:val="00F90C7E"/>
    <w:rsid w:val="00F9164B"/>
    <w:rsid w:val="00F9330B"/>
    <w:rsid w:val="00FA28C0"/>
    <w:rsid w:val="00FA7558"/>
    <w:rsid w:val="00FB5F70"/>
    <w:rsid w:val="00FB762A"/>
    <w:rsid w:val="00FC3BF3"/>
    <w:rsid w:val="00FD6688"/>
    <w:rsid w:val="00FE00EB"/>
    <w:rsid w:val="00FE1C90"/>
    <w:rsid w:val="00FE5384"/>
    <w:rsid w:val="00FE7421"/>
    <w:rsid w:val="00FF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0DDB2"/>
  <w14:defaultImageDpi w14:val="32767"/>
  <w15:docId w15:val="{977680EA-266E-483B-8B83-82937EA6F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EDD"/>
    <w:pPr>
      <w:widowControl w:val="0"/>
      <w:spacing w:line="240" w:lineRule="auto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21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85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8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68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6851"/>
    <w:rPr>
      <w:sz w:val="18"/>
      <w:szCs w:val="18"/>
    </w:rPr>
  </w:style>
  <w:style w:type="table" w:styleId="a9">
    <w:name w:val="Table Grid"/>
    <w:basedOn w:val="a1"/>
    <w:uiPriority w:val="59"/>
    <w:rsid w:val="003933A8"/>
    <w:pPr>
      <w:spacing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a">
    <w:name w:val="Hyperlink"/>
    <w:basedOn w:val="a0"/>
    <w:uiPriority w:val="99"/>
    <w:unhideWhenUsed/>
    <w:rsid w:val="007C303C"/>
    <w:rPr>
      <w:color w:val="0000FF" w:themeColor="hyperlink"/>
      <w:u w:val="single"/>
    </w:rPr>
  </w:style>
  <w:style w:type="paragraph" w:styleId="ab">
    <w:name w:val="footnote text"/>
    <w:basedOn w:val="a"/>
    <w:link w:val="ac"/>
    <w:unhideWhenUsed/>
    <w:rsid w:val="007C303C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c">
    <w:name w:val="脚注文本 字符"/>
    <w:basedOn w:val="a0"/>
    <w:link w:val="ab"/>
    <w:rsid w:val="007C303C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nhideWhenUsed/>
    <w:rsid w:val="007C303C"/>
    <w:rPr>
      <w:vertAlign w:val="superscript"/>
    </w:rPr>
  </w:style>
  <w:style w:type="paragraph" w:styleId="ae">
    <w:name w:val="List Paragraph"/>
    <w:basedOn w:val="a"/>
    <w:uiPriority w:val="34"/>
    <w:qFormat/>
    <w:rsid w:val="00654E70"/>
    <w:pPr>
      <w:ind w:firstLineChars="200" w:firstLine="420"/>
    </w:pPr>
  </w:style>
  <w:style w:type="character" w:styleId="af">
    <w:name w:val="Emphasis"/>
    <w:basedOn w:val="a0"/>
    <w:uiPriority w:val="20"/>
    <w:qFormat/>
    <w:rsid w:val="002256B2"/>
    <w:rPr>
      <w:i/>
      <w:iCs/>
    </w:rPr>
  </w:style>
  <w:style w:type="character" w:customStyle="1" w:styleId="30">
    <w:name w:val="标题 3 字符"/>
    <w:basedOn w:val="a0"/>
    <w:link w:val="3"/>
    <w:uiPriority w:val="9"/>
    <w:semiHidden/>
    <w:rsid w:val="00B72215"/>
    <w:rPr>
      <w:b/>
      <w:bCs/>
      <w:sz w:val="32"/>
      <w:szCs w:val="32"/>
    </w:rPr>
  </w:style>
  <w:style w:type="character" w:customStyle="1" w:styleId="UnresolvedMention1">
    <w:name w:val="Unresolved Mention1"/>
    <w:basedOn w:val="a0"/>
    <w:uiPriority w:val="99"/>
    <w:semiHidden/>
    <w:unhideWhenUsed/>
    <w:rsid w:val="00B72215"/>
    <w:rPr>
      <w:color w:val="808080"/>
      <w:shd w:val="clear" w:color="auto" w:fill="E6E6E6"/>
    </w:rPr>
  </w:style>
  <w:style w:type="character" w:styleId="af0">
    <w:name w:val="annotation reference"/>
    <w:basedOn w:val="a0"/>
    <w:uiPriority w:val="99"/>
    <w:semiHidden/>
    <w:unhideWhenUsed/>
    <w:rsid w:val="0027741F"/>
    <w:rPr>
      <w:sz w:val="21"/>
      <w:szCs w:val="21"/>
    </w:rPr>
  </w:style>
  <w:style w:type="paragraph" w:styleId="af1">
    <w:name w:val="annotation text"/>
    <w:basedOn w:val="a"/>
    <w:link w:val="af2"/>
    <w:unhideWhenUsed/>
    <w:qFormat/>
    <w:rsid w:val="0027741F"/>
    <w:pPr>
      <w:jc w:val="left"/>
    </w:pPr>
  </w:style>
  <w:style w:type="character" w:customStyle="1" w:styleId="af2">
    <w:name w:val="批注文字 字符"/>
    <w:basedOn w:val="a0"/>
    <w:link w:val="af1"/>
    <w:rsid w:val="0027741F"/>
  </w:style>
  <w:style w:type="paragraph" w:customStyle="1" w:styleId="EndNoteBibliography">
    <w:name w:val="EndNote Bibliography"/>
    <w:basedOn w:val="a"/>
    <w:link w:val="EndNoteBibliographyChar"/>
    <w:rsid w:val="00012630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12630"/>
    <w:rPr>
      <w:rFonts w:ascii="Times New Roman" w:hAnsi="Times New Roman" w:cs="Times New Roman"/>
      <w:noProof/>
      <w:sz w:val="20"/>
    </w:rPr>
  </w:style>
  <w:style w:type="table" w:customStyle="1" w:styleId="1">
    <w:name w:val="网格型1"/>
    <w:basedOn w:val="a1"/>
    <w:uiPriority w:val="59"/>
    <w:qFormat/>
    <w:rsid w:val="00276961"/>
    <w:pPr>
      <w:spacing w:line="240" w:lineRule="auto"/>
      <w:jc w:val="left"/>
    </w:p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EndNoteBibliography0">
    <w:name w:val="EndNote Bibliography 字符"/>
    <w:basedOn w:val="a0"/>
    <w:locked/>
    <w:rsid w:val="00C73BB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ma@iue.ac.cn;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huanggq@cau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7D968-E04B-4A77-9B17-E0F65F1EA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n</dc:creator>
  <cp:lastModifiedBy>Liu Ning</cp:lastModifiedBy>
  <cp:revision>2</cp:revision>
  <dcterms:created xsi:type="dcterms:W3CDTF">2022-12-05T16:04:00Z</dcterms:created>
  <dcterms:modified xsi:type="dcterms:W3CDTF">2022-12-05T16:04:00Z</dcterms:modified>
</cp:coreProperties>
</file>